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E3B57" w14:textId="77777777" w:rsidR="00F64EB2" w:rsidRDefault="00F64EB2" w:rsidP="00F64EB2">
      <w:pPr>
        <w:pStyle w:val="EndNoteBibliography"/>
        <w:rPr>
          <w:b/>
        </w:rPr>
      </w:pPr>
      <w:r>
        <w:rPr>
          <w:b/>
        </w:rPr>
        <w:t>Supplementary file</w:t>
      </w:r>
    </w:p>
    <w:p w14:paraId="73172CAE" w14:textId="77777777" w:rsidR="00F64EB2" w:rsidRDefault="00F64EB2" w:rsidP="00F64EB2">
      <w:pPr>
        <w:pStyle w:val="EndNoteBibliography"/>
        <w:rPr>
          <w:b/>
        </w:rPr>
      </w:pPr>
    </w:p>
    <w:p w14:paraId="5B19F244" w14:textId="04DDF030" w:rsidR="00F64EB2" w:rsidRDefault="0089017A" w:rsidP="00F64EB2">
      <w:pPr>
        <w:pStyle w:val="EndNoteBibliography"/>
        <w:rPr>
          <w:b/>
        </w:rPr>
      </w:pPr>
      <w:r>
        <w:rPr>
          <w:b/>
        </w:rPr>
        <w:t>Appendix A: methods</w:t>
      </w:r>
    </w:p>
    <w:p w14:paraId="0D6FF9A4" w14:textId="77777777" w:rsidR="00F64EB2" w:rsidRDefault="00F64EB2" w:rsidP="00F64EB2">
      <w:pPr>
        <w:pStyle w:val="EndNoteBibliography"/>
        <w:rPr>
          <w:b/>
        </w:rPr>
      </w:pPr>
      <w:r w:rsidRPr="00CC27BB">
        <w:rPr>
          <w:b/>
        </w:rPr>
        <w:t>Multiple imputation</w:t>
      </w:r>
    </w:p>
    <w:p w14:paraId="1BC8C160" w14:textId="77777777" w:rsidR="00F64EB2" w:rsidRPr="00CC27BB" w:rsidRDefault="00F64EB2" w:rsidP="00F64EB2">
      <w:pPr>
        <w:pStyle w:val="EndNoteBibliography"/>
        <w:rPr>
          <w:b/>
        </w:rPr>
      </w:pPr>
    </w:p>
    <w:p w14:paraId="7FAF4D92" w14:textId="0AC4126F" w:rsidR="00F64EB2" w:rsidRDefault="00F64EB2" w:rsidP="00F64EB2">
      <w:pPr>
        <w:pStyle w:val="EndNoteBibliography"/>
        <w:spacing w:line="480" w:lineRule="auto"/>
      </w:pPr>
      <w:r>
        <w:t>We perfo</w:t>
      </w:r>
      <w:r w:rsidR="00AC14B4">
        <w:t xml:space="preserve">rmed multiple </w:t>
      </w:r>
      <w:r w:rsidR="00B80A13">
        <w:t>inputation using cha</w:t>
      </w:r>
      <w:r w:rsidR="00AC14B4">
        <w:t>i</w:t>
      </w:r>
      <w:r w:rsidR="00B80A13">
        <w:t>n</w:t>
      </w:r>
      <w:r w:rsidR="00AC14B4">
        <w:t>ed e</w:t>
      </w:r>
      <w:r>
        <w:t>quations for missing MRI data.</w:t>
      </w:r>
      <w:r w:rsidRPr="00035341">
        <w:t xml:space="preserve"> </w:t>
      </w:r>
      <w:r>
        <w:t xml:space="preserve">For </w:t>
      </w:r>
      <w:r w:rsidR="00B80A13">
        <w:t xml:space="preserve">the </w:t>
      </w:r>
      <w:r>
        <w:t>imputation model, we i</w:t>
      </w:r>
      <w:r w:rsidRPr="00035341">
        <w:t>ncl</w:t>
      </w:r>
      <w:r>
        <w:t xml:space="preserve">uded confounders described in the method </w:t>
      </w:r>
      <w:r w:rsidR="00B80A13">
        <w:t>in</w:t>
      </w:r>
      <w:r>
        <w:t xml:space="preserve"> the main text</w:t>
      </w:r>
      <w:r w:rsidRPr="00035341">
        <w:t xml:space="preserve"> </w:t>
      </w:r>
      <w:r w:rsidR="00716664">
        <w:t>and</w:t>
      </w:r>
      <w:r>
        <w:t xml:space="preserve"> auxiliary variables (sports participation in desired sport at baseline, sonographic imaging factors: tendont thickness, intratendinous </w:t>
      </w:r>
      <w:r w:rsidR="00B80A13">
        <w:t>calcification</w:t>
      </w:r>
      <w:r>
        <w:t>, patellar erosions and Doppler flow</w:t>
      </w:r>
      <w:r w:rsidRPr="00035341">
        <w:t>).</w:t>
      </w:r>
      <w:r w:rsidR="00B95F12">
        <w:t xml:space="preserve"> The results from each imputed d</w:t>
      </w:r>
      <w:r w:rsidR="009B4A73">
        <w:t>ataset were pooled based on Ru</w:t>
      </w:r>
      <w:r w:rsidR="00B80A13">
        <w:t>bin’s rule. For</w:t>
      </w:r>
      <w:r w:rsidR="00716664">
        <w:t xml:space="preserve"> the</w:t>
      </w:r>
      <w:r w:rsidR="00B80A13">
        <w:t xml:space="preserve"> likeli</w:t>
      </w:r>
      <w:r w:rsidR="009B4A73">
        <w:t xml:space="preserve">hood ratio test, we used </w:t>
      </w:r>
      <w:r w:rsidR="009B4A73" w:rsidRPr="009B4A73">
        <w:rPr>
          <w:i/>
        </w:rPr>
        <w:t>D</w:t>
      </w:r>
      <w:r w:rsidR="009B4A73">
        <w:t>1</w:t>
      </w:r>
      <w:r w:rsidR="00716664">
        <w:t>,</w:t>
      </w:r>
      <w:r w:rsidR="009B4A73">
        <w:t xml:space="preserve"> considering we have </w:t>
      </w:r>
      <w:r w:rsidR="00716664">
        <w:t xml:space="preserve">a </w:t>
      </w:r>
      <w:r w:rsidR="009B4A73">
        <w:t xml:space="preserve">small sample size [1]. </w:t>
      </w:r>
      <w:r>
        <w:rPr>
          <w:lang w:eastAsia="zh-CN"/>
        </w:rPr>
        <w:drawing>
          <wp:inline distT="0" distB="0" distL="0" distR="0" wp14:anchorId="4C0C1EFF" wp14:editId="080E0A8F">
            <wp:extent cx="5943600" cy="43336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96"/>
                    <a:stretch/>
                  </pic:blipFill>
                  <pic:spPr bwMode="auto">
                    <a:xfrm>
                      <a:off x="0" y="0"/>
                      <a:ext cx="5943600" cy="4333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</w:p>
    <w:p w14:paraId="033FE81B" w14:textId="5C605333" w:rsidR="00F64EB2" w:rsidRPr="009B4A73" w:rsidRDefault="00F64EB2" w:rsidP="00F64EB2">
      <w:pPr>
        <w:pStyle w:val="EndNoteBibliography"/>
        <w:rPr>
          <w:b/>
        </w:rPr>
      </w:pPr>
      <w:r w:rsidRPr="009B4A73">
        <w:rPr>
          <w:b/>
        </w:rPr>
        <w:t xml:space="preserve">Figure S1: </w:t>
      </w:r>
      <w:r w:rsidR="00B62D9D">
        <w:rPr>
          <w:b/>
        </w:rPr>
        <w:t>Correlation</w:t>
      </w:r>
      <w:r w:rsidRPr="009B4A73">
        <w:rPr>
          <w:b/>
        </w:rPr>
        <w:t xml:space="preserve"> </w:t>
      </w:r>
      <w:r w:rsidR="009B4A73">
        <w:rPr>
          <w:b/>
        </w:rPr>
        <w:t>plot among</w:t>
      </w:r>
      <w:r w:rsidRPr="009B4A73">
        <w:rPr>
          <w:b/>
        </w:rPr>
        <w:t xml:space="preserve"> variables in the imputation model</w:t>
      </w:r>
    </w:p>
    <w:p w14:paraId="45B81645" w14:textId="77777777" w:rsidR="00F64EB2" w:rsidRDefault="00F64EB2" w:rsidP="00F64EB2">
      <w:pPr>
        <w:pStyle w:val="EndNoteBibliography"/>
      </w:pPr>
      <w:r>
        <w:rPr>
          <w:lang w:eastAsia="zh-CN"/>
        </w:rPr>
        <w:lastRenderedPageBreak/>
        <w:drawing>
          <wp:inline distT="0" distB="0" distL="0" distR="0" wp14:anchorId="1DB7D556" wp14:editId="307FFF5D">
            <wp:extent cx="5943600" cy="1958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vergence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B3354" w14:textId="2BD1C298" w:rsidR="00F64EB2" w:rsidRPr="009B4A73" w:rsidRDefault="00F64EB2" w:rsidP="00F64EB2">
      <w:pPr>
        <w:pStyle w:val="EndNoteBibliography"/>
        <w:rPr>
          <w:b/>
        </w:rPr>
      </w:pPr>
      <w:r w:rsidRPr="009B4A73">
        <w:rPr>
          <w:b/>
        </w:rPr>
        <w:t xml:space="preserve">Figure S2. Convergence plot of 20 </w:t>
      </w:r>
      <w:r w:rsidR="002B7089">
        <w:rPr>
          <w:b/>
        </w:rPr>
        <w:t>imputed</w:t>
      </w:r>
      <w:r w:rsidRPr="009B4A73">
        <w:rPr>
          <w:b/>
        </w:rPr>
        <w:t xml:space="preserve"> dataset</w:t>
      </w:r>
    </w:p>
    <w:p w14:paraId="742CFB53" w14:textId="77777777" w:rsidR="00B95F12" w:rsidRDefault="00B95F12" w:rsidP="00F64EB2">
      <w:pPr>
        <w:pStyle w:val="EndNoteBibliography"/>
      </w:pPr>
    </w:p>
    <w:p w14:paraId="7CB288DF" w14:textId="22045215" w:rsidR="009B4A73" w:rsidRDefault="009B4A73" w:rsidP="00F64EB2">
      <w:pPr>
        <w:pStyle w:val="EndNoteBibliography"/>
      </w:pPr>
      <w:r>
        <w:t xml:space="preserve">[1] </w:t>
      </w:r>
      <w:r w:rsidRPr="009B4A73">
        <w:t xml:space="preserve">van Buuren, S. (2018). Flexible Imputation of Missing Data, Second Edition (2nd ed.). Chapman and Hall/CRC. </w:t>
      </w:r>
      <w:hyperlink r:id="rId8" w:history="1">
        <w:r w:rsidR="0089017A" w:rsidRPr="00ED4DB7">
          <w:rPr>
            <w:rStyle w:val="Hyperlink"/>
          </w:rPr>
          <w:t>https://doi.org/10.1201/9780429492259</w:t>
        </w:r>
      </w:hyperlink>
    </w:p>
    <w:p w14:paraId="38A7B8CF" w14:textId="1ACDB970" w:rsidR="0089017A" w:rsidRDefault="0089017A" w:rsidP="00F64EB2">
      <w:pPr>
        <w:pStyle w:val="EndNoteBibliography"/>
      </w:pPr>
    </w:p>
    <w:p w14:paraId="614FADF1" w14:textId="48D0CF7E" w:rsidR="0089017A" w:rsidRDefault="0089017A" w:rsidP="00F64EB2">
      <w:pPr>
        <w:pStyle w:val="EndNoteBibliography"/>
      </w:pPr>
    </w:p>
    <w:p w14:paraId="760CB288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45714F6C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62C3107E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2ECB7981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75DB2F11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26B687A1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534088F7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5DAABD80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575270ED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261180D4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641282E8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4C7E3371" w14:textId="77777777" w:rsidR="0089017A" w:rsidRDefault="0089017A" w:rsidP="0089017A">
      <w:pPr>
        <w:spacing w:line="480" w:lineRule="auto"/>
        <w:rPr>
          <w:rFonts w:cstheme="minorHAnsi"/>
          <w:b/>
        </w:rPr>
      </w:pPr>
    </w:p>
    <w:p w14:paraId="024FCFEE" w14:textId="3534FA97" w:rsidR="0089017A" w:rsidRPr="00A668FE" w:rsidRDefault="0089017A" w:rsidP="0089017A">
      <w:pPr>
        <w:spacing w:line="480" w:lineRule="auto"/>
      </w:pPr>
      <w:r>
        <w:rPr>
          <w:rFonts w:cstheme="minorHAnsi"/>
          <w:b/>
        </w:rPr>
        <w:lastRenderedPageBreak/>
        <w:t>Table S1. Grey-scale ultrasound, power Doppler imaging, and MRI grading scheme</w:t>
      </w:r>
    </w:p>
    <w:tbl>
      <w:tblPr>
        <w:tblStyle w:val="TableGrid"/>
        <w:tblW w:w="9336" w:type="dxa"/>
        <w:tblLook w:val="04A0" w:firstRow="1" w:lastRow="0" w:firstColumn="1" w:lastColumn="0" w:noHBand="0" w:noVBand="1"/>
      </w:tblPr>
      <w:tblGrid>
        <w:gridCol w:w="3247"/>
        <w:gridCol w:w="6089"/>
      </w:tblGrid>
      <w:tr w:rsidR="0089017A" w14:paraId="4FB49252" w14:textId="77777777" w:rsidTr="00C146AE">
        <w:trPr>
          <w:trHeight w:val="251"/>
        </w:trPr>
        <w:tc>
          <w:tcPr>
            <w:tcW w:w="3247" w:type="dxa"/>
          </w:tcPr>
          <w:p w14:paraId="4AE89A87" w14:textId="77777777" w:rsidR="0089017A" w:rsidRDefault="0089017A" w:rsidP="00C146AE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maging features</w:t>
            </w:r>
          </w:p>
        </w:tc>
        <w:tc>
          <w:tcPr>
            <w:tcW w:w="6089" w:type="dxa"/>
          </w:tcPr>
          <w:p w14:paraId="587D084F" w14:textId="77777777" w:rsidR="0089017A" w:rsidRDefault="0089017A" w:rsidP="00C146AE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asuring units or grading scores</w:t>
            </w:r>
          </w:p>
        </w:tc>
      </w:tr>
      <w:tr w:rsidR="0089017A" w14:paraId="7F5FDE4C" w14:textId="77777777" w:rsidTr="00C146AE">
        <w:trPr>
          <w:trHeight w:val="251"/>
        </w:trPr>
        <w:tc>
          <w:tcPr>
            <w:tcW w:w="9336" w:type="dxa"/>
            <w:gridSpan w:val="2"/>
          </w:tcPr>
          <w:p w14:paraId="5D5E228A" w14:textId="77777777" w:rsidR="0089017A" w:rsidRPr="0042445E" w:rsidRDefault="0089017A" w:rsidP="00C146AE">
            <w:pPr>
              <w:spacing w:line="276" w:lineRule="auto"/>
              <w:rPr>
                <w:rFonts w:cstheme="minorHAnsi"/>
                <w:b/>
              </w:rPr>
            </w:pPr>
            <w:r w:rsidRPr="0042445E">
              <w:rPr>
                <w:rFonts w:cstheme="minorHAnsi"/>
                <w:b/>
              </w:rPr>
              <w:t>Ultrasound</w:t>
            </w:r>
          </w:p>
        </w:tc>
      </w:tr>
      <w:tr w:rsidR="0089017A" w14:paraId="4DCF7983" w14:textId="77777777" w:rsidTr="00C146AE">
        <w:trPr>
          <w:trHeight w:val="251"/>
        </w:trPr>
        <w:tc>
          <w:tcPr>
            <w:tcW w:w="3247" w:type="dxa"/>
          </w:tcPr>
          <w:p w14:paraId="1BE00578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endon AP</w:t>
            </w:r>
            <w:r w:rsidRPr="001C6D67">
              <w:rPr>
                <w:rFonts w:cstheme="minorHAnsi"/>
              </w:rPr>
              <w:t xml:space="preserve"> thickness</w:t>
            </w:r>
            <w:r>
              <w:rPr>
                <w:rFonts w:cstheme="minorHAnsi"/>
              </w:rPr>
              <w:t>, continuous</w:t>
            </w:r>
          </w:p>
          <w:p w14:paraId="7C3E89CF" w14:textId="77777777" w:rsidR="0089017A" w:rsidRPr="001C6D67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endon AP thickness, categorical</w:t>
            </w:r>
          </w:p>
        </w:tc>
        <w:tc>
          <w:tcPr>
            <w:tcW w:w="6089" w:type="dxa"/>
          </w:tcPr>
          <w:p w14:paraId="0639B367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</w:p>
          <w:p w14:paraId="6EA42ACA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diameter ≤ 6 mm)</w:t>
            </w:r>
          </w:p>
          <w:p w14:paraId="2B0A8650" w14:textId="77777777" w:rsidR="0089017A" w:rsidRPr="001C6D67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endon thickening (diameter &gt; 6 mm)</w:t>
            </w:r>
          </w:p>
        </w:tc>
      </w:tr>
      <w:tr w:rsidR="0089017A" w14:paraId="6E18E033" w14:textId="77777777" w:rsidTr="00C146AE">
        <w:trPr>
          <w:trHeight w:val="502"/>
        </w:trPr>
        <w:tc>
          <w:tcPr>
            <w:tcW w:w="3247" w:type="dxa"/>
          </w:tcPr>
          <w:p w14:paraId="2B757740" w14:textId="267BB60A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ntratendinous calcification</w:t>
            </w:r>
            <w:r w:rsidR="00B7007D">
              <w:rPr>
                <w:rFonts w:cstheme="minorHAnsi"/>
              </w:rPr>
              <w:t>(s)</w:t>
            </w:r>
          </w:p>
        </w:tc>
        <w:tc>
          <w:tcPr>
            <w:tcW w:w="6089" w:type="dxa"/>
          </w:tcPr>
          <w:p w14:paraId="546C91DD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6424AD4A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89017A" w14:paraId="0863A45E" w14:textId="77777777" w:rsidTr="00C146AE">
        <w:trPr>
          <w:trHeight w:val="513"/>
        </w:trPr>
        <w:tc>
          <w:tcPr>
            <w:tcW w:w="3247" w:type="dxa"/>
          </w:tcPr>
          <w:p w14:paraId="4B5DE915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atella erosions </w:t>
            </w:r>
          </w:p>
        </w:tc>
        <w:tc>
          <w:tcPr>
            <w:tcW w:w="6089" w:type="dxa"/>
          </w:tcPr>
          <w:p w14:paraId="6CC39B79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273070C9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89017A" w14:paraId="31757EA3" w14:textId="77777777" w:rsidTr="00C146AE">
        <w:trPr>
          <w:trHeight w:val="1268"/>
        </w:trPr>
        <w:tc>
          <w:tcPr>
            <w:tcW w:w="3247" w:type="dxa"/>
          </w:tcPr>
          <w:p w14:paraId="71A5595A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ppler flow</w:t>
            </w:r>
          </w:p>
        </w:tc>
        <w:tc>
          <w:tcPr>
            <w:tcW w:w="6089" w:type="dxa"/>
          </w:tcPr>
          <w:p w14:paraId="6F61BC2A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 to low</w:t>
            </w:r>
          </w:p>
          <w:p w14:paraId="137C9BCF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core 0: no vessels</w:t>
            </w:r>
          </w:p>
          <w:p w14:paraId="2E72141D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core 1+: one vessel posterior to the patella tendon</w:t>
            </w:r>
          </w:p>
          <w:p w14:paraId="697A740D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core 2+: one to two vessels throughout the tendon</w:t>
            </w:r>
          </w:p>
          <w:p w14:paraId="19C2F68F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oderate to high</w:t>
            </w:r>
          </w:p>
          <w:p w14:paraId="67798BA3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core 3+: three vessels throughout the tendon</w:t>
            </w:r>
          </w:p>
          <w:p w14:paraId="3CEED531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Score 4+: four or more vessels throughout the tendon</w:t>
            </w:r>
          </w:p>
        </w:tc>
      </w:tr>
      <w:tr w:rsidR="0089017A" w14:paraId="115352D6" w14:textId="77777777" w:rsidTr="00C146AE">
        <w:trPr>
          <w:trHeight w:val="251"/>
        </w:trPr>
        <w:tc>
          <w:tcPr>
            <w:tcW w:w="9336" w:type="dxa"/>
            <w:gridSpan w:val="2"/>
          </w:tcPr>
          <w:p w14:paraId="0387F1C9" w14:textId="77777777" w:rsidR="0089017A" w:rsidRPr="00D373C3" w:rsidRDefault="0089017A" w:rsidP="00C146AE">
            <w:pPr>
              <w:spacing w:line="276" w:lineRule="auto"/>
              <w:rPr>
                <w:rFonts w:cstheme="minorHAnsi"/>
                <w:b/>
              </w:rPr>
            </w:pPr>
            <w:r w:rsidRPr="00D373C3">
              <w:rPr>
                <w:rFonts w:cstheme="minorHAnsi"/>
                <w:b/>
              </w:rPr>
              <w:t>MRI</w:t>
            </w:r>
          </w:p>
        </w:tc>
      </w:tr>
      <w:tr w:rsidR="0089017A" w14:paraId="3183FEB4" w14:textId="77777777" w:rsidTr="00C146AE">
        <w:trPr>
          <w:trHeight w:val="534"/>
        </w:trPr>
        <w:tc>
          <w:tcPr>
            <w:tcW w:w="3247" w:type="dxa"/>
          </w:tcPr>
          <w:p w14:paraId="449D92AA" w14:textId="77777777" w:rsidR="0089017A" w:rsidRDefault="0089017A" w:rsidP="00C146AE">
            <w:pPr>
              <w:spacing w:line="276" w:lineRule="auto"/>
            </w:pPr>
            <w:r>
              <w:t>Focal tendon disruption</w:t>
            </w:r>
          </w:p>
          <w:p w14:paraId="6C10631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</w:p>
          <w:p w14:paraId="4BB55ED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t xml:space="preserve">&gt;50% focal tendon disruption  </w:t>
            </w:r>
          </w:p>
        </w:tc>
        <w:tc>
          <w:tcPr>
            <w:tcW w:w="6089" w:type="dxa"/>
          </w:tcPr>
          <w:p w14:paraId="0803311A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7D7F5642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  <w:p w14:paraId="191D1B7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0CB25C1A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89017A" w14:paraId="5A2C3B71" w14:textId="77777777" w:rsidTr="00C146AE">
        <w:trPr>
          <w:trHeight w:val="1016"/>
        </w:trPr>
        <w:tc>
          <w:tcPr>
            <w:tcW w:w="3247" w:type="dxa"/>
          </w:tcPr>
          <w:p w14:paraId="2FCF0E24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t>IFP edema</w:t>
            </w:r>
          </w:p>
        </w:tc>
        <w:tc>
          <w:tcPr>
            <w:tcW w:w="6089" w:type="dxa"/>
          </w:tcPr>
          <w:p w14:paraId="355E513F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o to low</w:t>
            </w:r>
          </w:p>
          <w:p w14:paraId="7E5FB36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rade 0: no edema</w:t>
            </w:r>
          </w:p>
          <w:p w14:paraId="387173BE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rade 1: subtle increased signal intensity</w:t>
            </w:r>
          </w:p>
          <w:p w14:paraId="7372224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oderate to high</w:t>
            </w:r>
          </w:p>
          <w:p w14:paraId="7C98F678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rade 2: d</w:t>
            </w:r>
            <w:r w:rsidRPr="00D373C3">
              <w:rPr>
                <w:rFonts w:cstheme="minorHAnsi"/>
              </w:rPr>
              <w:t>efi</w:t>
            </w:r>
            <w:r>
              <w:rPr>
                <w:rFonts w:cstheme="minorHAnsi"/>
              </w:rPr>
              <w:t>nite increased signal intensity</w:t>
            </w:r>
          </w:p>
          <w:p w14:paraId="1334584D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rade 3: marked increased signal intensity</w:t>
            </w:r>
          </w:p>
        </w:tc>
      </w:tr>
      <w:tr w:rsidR="0089017A" w14:paraId="4A1363F9" w14:textId="77777777" w:rsidTr="00C146AE">
        <w:trPr>
          <w:trHeight w:val="513"/>
        </w:trPr>
        <w:tc>
          <w:tcPr>
            <w:tcW w:w="3247" w:type="dxa"/>
          </w:tcPr>
          <w:p w14:paraId="6DF1441A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one marrow edema</w:t>
            </w:r>
          </w:p>
        </w:tc>
        <w:tc>
          <w:tcPr>
            <w:tcW w:w="6089" w:type="dxa"/>
          </w:tcPr>
          <w:p w14:paraId="5BCE826B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1C6E2F25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89017A" w14:paraId="585A7C7B" w14:textId="77777777" w:rsidTr="00C146AE">
        <w:trPr>
          <w:trHeight w:val="502"/>
        </w:trPr>
        <w:tc>
          <w:tcPr>
            <w:tcW w:w="3247" w:type="dxa"/>
          </w:tcPr>
          <w:p w14:paraId="64EF36E0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eep Infrapatellar bursitis</w:t>
            </w:r>
          </w:p>
        </w:tc>
        <w:tc>
          <w:tcPr>
            <w:tcW w:w="6089" w:type="dxa"/>
          </w:tcPr>
          <w:p w14:paraId="48190D09" w14:textId="77777777" w:rsidR="0089017A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bsent</w:t>
            </w:r>
          </w:p>
          <w:p w14:paraId="0415EE10" w14:textId="77777777" w:rsidR="0089017A" w:rsidRPr="00F57BE0" w:rsidRDefault="0089017A" w:rsidP="00C146AE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</w:tbl>
    <w:p w14:paraId="22665C04" w14:textId="77777777" w:rsidR="0089017A" w:rsidRDefault="0089017A" w:rsidP="0089017A">
      <w:pPr>
        <w:pStyle w:val="EndNoteBibliography"/>
        <w:rPr>
          <w:b/>
        </w:rPr>
      </w:pPr>
    </w:p>
    <w:p w14:paraId="46A828BD" w14:textId="171D3ECA" w:rsidR="0089017A" w:rsidRDefault="0089017A" w:rsidP="0089017A">
      <w:pPr>
        <w:autoSpaceDE w:val="0"/>
        <w:autoSpaceDN w:val="0"/>
        <w:adjustRightInd w:val="0"/>
        <w:spacing w:line="480" w:lineRule="auto"/>
      </w:pPr>
      <w:r>
        <w:t>Abbreviations: mm: millimeter; AP: anteroposterior; IFP: infrapatellar fat pad;</w:t>
      </w:r>
    </w:p>
    <w:p w14:paraId="57FE92CA" w14:textId="77777777" w:rsidR="0089017A" w:rsidRDefault="0089017A" w:rsidP="0089017A">
      <w:pPr>
        <w:autoSpaceDE w:val="0"/>
        <w:autoSpaceDN w:val="0"/>
        <w:adjustRightInd w:val="0"/>
        <w:spacing w:line="480" w:lineRule="auto"/>
      </w:pPr>
    </w:p>
    <w:p w14:paraId="101AA26C" w14:textId="68D5BAD6" w:rsidR="0089017A" w:rsidRDefault="0089017A" w:rsidP="00F64EB2">
      <w:pPr>
        <w:pStyle w:val="EndNoteBibliography"/>
      </w:pPr>
    </w:p>
    <w:p w14:paraId="6839DE9A" w14:textId="0D17A3AB" w:rsidR="009C74FF" w:rsidRDefault="009C74FF" w:rsidP="00F64EB2">
      <w:pPr>
        <w:pStyle w:val="EndNoteBibliography"/>
      </w:pPr>
    </w:p>
    <w:p w14:paraId="6E7B79D8" w14:textId="77777777" w:rsidR="0089017A" w:rsidRPr="002B7089" w:rsidRDefault="0089017A" w:rsidP="00F64EB2">
      <w:pPr>
        <w:pStyle w:val="EndNoteBibliography"/>
      </w:pPr>
    </w:p>
    <w:p w14:paraId="4D64C562" w14:textId="77777777" w:rsidR="0089017A" w:rsidRDefault="0089017A" w:rsidP="0089017A">
      <w:pPr>
        <w:pStyle w:val="EndNoteBibliography"/>
        <w:rPr>
          <w:b/>
        </w:rPr>
      </w:pPr>
      <w:r>
        <w:rPr>
          <w:b/>
        </w:rPr>
        <w:lastRenderedPageBreak/>
        <w:t>Table S2. Parameters of the magnetic resonance imaging sequences</w:t>
      </w:r>
    </w:p>
    <w:p w14:paraId="2DF5132D" w14:textId="77777777" w:rsidR="0089017A" w:rsidRDefault="0089017A" w:rsidP="0089017A">
      <w:pPr>
        <w:pStyle w:val="EndNoteBibliography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9017A" w14:paraId="5EC0C128" w14:textId="77777777" w:rsidTr="00B405A6">
        <w:tc>
          <w:tcPr>
            <w:tcW w:w="3116" w:type="dxa"/>
          </w:tcPr>
          <w:p w14:paraId="2DED5F45" w14:textId="77777777" w:rsidR="0089017A" w:rsidRDefault="0089017A" w:rsidP="00B405A6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3117" w:type="dxa"/>
          </w:tcPr>
          <w:p w14:paraId="066C9D35" w14:textId="77777777" w:rsidR="0089017A" w:rsidRDefault="0089017A" w:rsidP="00B405A6">
            <w:pPr>
              <w:pStyle w:val="EndNoteBibliography"/>
              <w:spacing w:line="360" w:lineRule="auto"/>
              <w:rPr>
                <w:b/>
              </w:rPr>
            </w:pPr>
            <w:r w:rsidRPr="00A74E3B">
              <w:rPr>
                <w:b/>
              </w:rPr>
              <w:t xml:space="preserve">3D </w:t>
            </w:r>
            <w:r>
              <w:rPr>
                <w:b/>
              </w:rPr>
              <w:t>PD</w:t>
            </w:r>
          </w:p>
        </w:tc>
        <w:tc>
          <w:tcPr>
            <w:tcW w:w="3117" w:type="dxa"/>
          </w:tcPr>
          <w:p w14:paraId="0FD7A424" w14:textId="77777777" w:rsidR="0089017A" w:rsidRDefault="0089017A" w:rsidP="00B405A6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b/>
              </w:rPr>
              <w:t>A</w:t>
            </w:r>
            <w:r w:rsidRPr="00A74E3B">
              <w:rPr>
                <w:b/>
              </w:rPr>
              <w:t>xial T2</w:t>
            </w:r>
          </w:p>
        </w:tc>
      </w:tr>
      <w:tr w:rsidR="0089017A" w14:paraId="4895AB2D" w14:textId="77777777" w:rsidTr="00B405A6">
        <w:tc>
          <w:tcPr>
            <w:tcW w:w="3116" w:type="dxa"/>
          </w:tcPr>
          <w:p w14:paraId="23BF11B2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M</w:t>
            </w:r>
            <w:r w:rsidRPr="006E25C7">
              <w:rPr>
                <w:rFonts w:cstheme="minorHAnsi"/>
              </w:rPr>
              <w:t>atrix</w:t>
            </w:r>
          </w:p>
        </w:tc>
        <w:tc>
          <w:tcPr>
            <w:tcW w:w="3117" w:type="dxa"/>
          </w:tcPr>
          <w:p w14:paraId="74169E4C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384 X 384</w:t>
            </w:r>
          </w:p>
        </w:tc>
        <w:tc>
          <w:tcPr>
            <w:tcW w:w="3117" w:type="dxa"/>
          </w:tcPr>
          <w:p w14:paraId="22C3B223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320 X 320</w:t>
            </w:r>
          </w:p>
        </w:tc>
      </w:tr>
      <w:tr w:rsidR="0089017A" w14:paraId="7898CB7F" w14:textId="77777777" w:rsidTr="00B405A6">
        <w:tc>
          <w:tcPr>
            <w:tcW w:w="3116" w:type="dxa"/>
          </w:tcPr>
          <w:p w14:paraId="30D4BB9C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/>
              </w:rPr>
              <w:t>Scan plane</w:t>
            </w:r>
          </w:p>
        </w:tc>
        <w:tc>
          <w:tcPr>
            <w:tcW w:w="3117" w:type="dxa"/>
          </w:tcPr>
          <w:p w14:paraId="6C2E167A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Sagittal</w:t>
            </w:r>
          </w:p>
        </w:tc>
        <w:tc>
          <w:tcPr>
            <w:tcW w:w="3117" w:type="dxa"/>
          </w:tcPr>
          <w:p w14:paraId="3F21391C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Axial</w:t>
            </w:r>
          </w:p>
        </w:tc>
      </w:tr>
      <w:tr w:rsidR="0089017A" w14:paraId="7114B296" w14:textId="77777777" w:rsidTr="00B405A6">
        <w:tc>
          <w:tcPr>
            <w:tcW w:w="3116" w:type="dxa"/>
          </w:tcPr>
          <w:p w14:paraId="18C3CFA9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F</w:t>
            </w:r>
            <w:r w:rsidRPr="006E25C7">
              <w:rPr>
                <w:rFonts w:cstheme="minorHAnsi"/>
              </w:rPr>
              <w:t>OV (</w:t>
            </w:r>
            <w:r w:rsidRPr="006E25C7">
              <w:rPr>
                <w:rFonts w:cstheme="minorHAnsi" w:hint="eastAsia"/>
              </w:rPr>
              <w:t>cm</w:t>
            </w:r>
            <w:r w:rsidRPr="006E25C7">
              <w:rPr>
                <w:rFonts w:cstheme="minorHAnsi"/>
              </w:rPr>
              <w:t>)</w:t>
            </w:r>
          </w:p>
        </w:tc>
        <w:tc>
          <w:tcPr>
            <w:tcW w:w="3117" w:type="dxa"/>
          </w:tcPr>
          <w:p w14:paraId="2B023813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5.0</w:t>
            </w:r>
          </w:p>
        </w:tc>
        <w:tc>
          <w:tcPr>
            <w:tcW w:w="3117" w:type="dxa"/>
          </w:tcPr>
          <w:p w14:paraId="0F2DF4CA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2.0</w:t>
            </w:r>
          </w:p>
        </w:tc>
      </w:tr>
      <w:tr w:rsidR="0089017A" w14:paraId="68F8DB50" w14:textId="77777777" w:rsidTr="00B405A6">
        <w:tc>
          <w:tcPr>
            <w:tcW w:w="3116" w:type="dxa"/>
          </w:tcPr>
          <w:p w14:paraId="42141017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Res</w:t>
            </w:r>
            <w:r w:rsidRPr="006E25C7">
              <w:rPr>
                <w:rFonts w:cstheme="minorHAnsi"/>
              </w:rPr>
              <w:t>olution (mm)</w:t>
            </w:r>
          </w:p>
        </w:tc>
        <w:tc>
          <w:tcPr>
            <w:tcW w:w="3117" w:type="dxa"/>
          </w:tcPr>
          <w:p w14:paraId="16BA15E7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0.4 X 0.4 X 1.0</w:t>
            </w:r>
          </w:p>
        </w:tc>
        <w:tc>
          <w:tcPr>
            <w:tcW w:w="3117" w:type="dxa"/>
          </w:tcPr>
          <w:p w14:paraId="7BE706B2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0.375 X0.375</w:t>
            </w:r>
          </w:p>
        </w:tc>
      </w:tr>
      <w:tr w:rsidR="0089017A" w14:paraId="395FAC5C" w14:textId="77777777" w:rsidTr="00B405A6">
        <w:tc>
          <w:tcPr>
            <w:tcW w:w="3116" w:type="dxa"/>
          </w:tcPr>
          <w:p w14:paraId="2E02879F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/>
              </w:rPr>
              <w:t>Slice Thickness (mm)</w:t>
            </w:r>
          </w:p>
        </w:tc>
        <w:tc>
          <w:tcPr>
            <w:tcW w:w="3117" w:type="dxa"/>
          </w:tcPr>
          <w:p w14:paraId="3219A665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.0</w:t>
            </w:r>
          </w:p>
        </w:tc>
        <w:tc>
          <w:tcPr>
            <w:tcW w:w="3117" w:type="dxa"/>
          </w:tcPr>
          <w:p w14:paraId="1D113D0C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2.0</w:t>
            </w:r>
          </w:p>
        </w:tc>
      </w:tr>
      <w:tr w:rsidR="0089017A" w14:paraId="41A2C9C0" w14:textId="77777777" w:rsidTr="00B405A6">
        <w:tc>
          <w:tcPr>
            <w:tcW w:w="3116" w:type="dxa"/>
          </w:tcPr>
          <w:p w14:paraId="26640556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/>
              </w:rPr>
              <w:t>Number of Slices</w:t>
            </w:r>
          </w:p>
        </w:tc>
        <w:tc>
          <w:tcPr>
            <w:tcW w:w="3117" w:type="dxa"/>
          </w:tcPr>
          <w:p w14:paraId="662D8BC2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20</w:t>
            </w:r>
          </w:p>
        </w:tc>
        <w:tc>
          <w:tcPr>
            <w:tcW w:w="3117" w:type="dxa"/>
          </w:tcPr>
          <w:p w14:paraId="7C57714E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32</w:t>
            </w:r>
          </w:p>
        </w:tc>
      </w:tr>
      <w:tr w:rsidR="0089017A" w14:paraId="55B553EA" w14:textId="77777777" w:rsidTr="00B405A6">
        <w:tc>
          <w:tcPr>
            <w:tcW w:w="3116" w:type="dxa"/>
          </w:tcPr>
          <w:p w14:paraId="1D22B3E0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T</w:t>
            </w:r>
            <w:r>
              <w:rPr>
                <w:rFonts w:cstheme="minorHAnsi"/>
              </w:rPr>
              <w:t>E (</w:t>
            </w:r>
            <w:proofErr w:type="spellStart"/>
            <w:r>
              <w:rPr>
                <w:rFonts w:cstheme="minorHAnsi"/>
              </w:rPr>
              <w:t>msec</w:t>
            </w:r>
            <w:proofErr w:type="spellEnd"/>
            <w:r w:rsidRPr="006E25C7">
              <w:rPr>
                <w:rFonts w:cstheme="minorHAnsi"/>
              </w:rPr>
              <w:t>)</w:t>
            </w:r>
          </w:p>
        </w:tc>
        <w:tc>
          <w:tcPr>
            <w:tcW w:w="3117" w:type="dxa"/>
          </w:tcPr>
          <w:p w14:paraId="575B6C25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30.0</w:t>
            </w:r>
          </w:p>
        </w:tc>
        <w:tc>
          <w:tcPr>
            <w:tcW w:w="3117" w:type="dxa"/>
          </w:tcPr>
          <w:p w14:paraId="6950A420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88.0</w:t>
            </w:r>
          </w:p>
        </w:tc>
      </w:tr>
      <w:tr w:rsidR="0089017A" w14:paraId="3990131B" w14:textId="77777777" w:rsidTr="00B405A6">
        <w:tc>
          <w:tcPr>
            <w:tcW w:w="3116" w:type="dxa"/>
          </w:tcPr>
          <w:p w14:paraId="28610E41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T</w:t>
            </w:r>
            <w:r w:rsidRPr="006E25C7">
              <w:rPr>
                <w:rFonts w:cstheme="minorHAnsi"/>
              </w:rPr>
              <w:t>R (</w:t>
            </w:r>
            <w:proofErr w:type="spellStart"/>
            <w:r w:rsidRPr="006E25C7">
              <w:rPr>
                <w:rFonts w:cstheme="minorHAnsi"/>
              </w:rPr>
              <w:t>ms</w:t>
            </w:r>
            <w:r>
              <w:rPr>
                <w:rFonts w:cstheme="minorHAnsi"/>
              </w:rPr>
              <w:t>ec</w:t>
            </w:r>
            <w:proofErr w:type="spellEnd"/>
            <w:r w:rsidRPr="006E25C7">
              <w:rPr>
                <w:rFonts w:cstheme="minorHAnsi"/>
              </w:rPr>
              <w:t>)</w:t>
            </w:r>
          </w:p>
        </w:tc>
        <w:tc>
          <w:tcPr>
            <w:tcW w:w="3117" w:type="dxa"/>
          </w:tcPr>
          <w:p w14:paraId="2E6C89B7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200.0</w:t>
            </w:r>
          </w:p>
        </w:tc>
        <w:tc>
          <w:tcPr>
            <w:tcW w:w="3117" w:type="dxa"/>
          </w:tcPr>
          <w:p w14:paraId="14EBEA81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9378.0</w:t>
            </w:r>
          </w:p>
        </w:tc>
      </w:tr>
      <w:tr w:rsidR="0089017A" w14:paraId="38F82EE6" w14:textId="77777777" w:rsidTr="00B405A6">
        <w:tc>
          <w:tcPr>
            <w:tcW w:w="3116" w:type="dxa"/>
          </w:tcPr>
          <w:p w14:paraId="6739CE25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/>
              </w:rPr>
              <w:t>Bandwidth (± kHz)</w:t>
            </w:r>
          </w:p>
        </w:tc>
        <w:tc>
          <w:tcPr>
            <w:tcW w:w="3117" w:type="dxa"/>
          </w:tcPr>
          <w:p w14:paraId="2FA64B64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83.33</w:t>
            </w:r>
          </w:p>
        </w:tc>
        <w:tc>
          <w:tcPr>
            <w:tcW w:w="3117" w:type="dxa"/>
          </w:tcPr>
          <w:p w14:paraId="19A70F07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81.36</w:t>
            </w:r>
          </w:p>
        </w:tc>
      </w:tr>
      <w:tr w:rsidR="0089017A" w14:paraId="6E0EB37C" w14:textId="77777777" w:rsidTr="00B405A6">
        <w:tc>
          <w:tcPr>
            <w:tcW w:w="3116" w:type="dxa"/>
          </w:tcPr>
          <w:p w14:paraId="242BFF9A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 w:hint="eastAsia"/>
              </w:rPr>
              <w:t>N</w:t>
            </w:r>
            <w:r w:rsidRPr="006E25C7">
              <w:rPr>
                <w:rFonts w:cstheme="minorHAnsi"/>
              </w:rPr>
              <w:t>EX</w:t>
            </w:r>
          </w:p>
        </w:tc>
        <w:tc>
          <w:tcPr>
            <w:tcW w:w="3117" w:type="dxa"/>
          </w:tcPr>
          <w:p w14:paraId="46F98CD0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0.5</w:t>
            </w:r>
          </w:p>
        </w:tc>
        <w:tc>
          <w:tcPr>
            <w:tcW w:w="3117" w:type="dxa"/>
          </w:tcPr>
          <w:p w14:paraId="6E9BE78B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1</w:t>
            </w:r>
          </w:p>
        </w:tc>
      </w:tr>
      <w:tr w:rsidR="0089017A" w14:paraId="373D1DBB" w14:textId="77777777" w:rsidTr="00B405A6">
        <w:tc>
          <w:tcPr>
            <w:tcW w:w="3116" w:type="dxa"/>
          </w:tcPr>
          <w:p w14:paraId="45087CC8" w14:textId="77777777" w:rsidR="0089017A" w:rsidRPr="006E25C7" w:rsidRDefault="0089017A" w:rsidP="00B405A6">
            <w:pPr>
              <w:spacing w:line="360" w:lineRule="auto"/>
              <w:rPr>
                <w:rFonts w:cstheme="minorHAnsi"/>
              </w:rPr>
            </w:pPr>
            <w:r w:rsidRPr="006E25C7">
              <w:rPr>
                <w:rFonts w:cstheme="minorHAnsi"/>
              </w:rPr>
              <w:t>Fat saturation</w:t>
            </w:r>
          </w:p>
        </w:tc>
        <w:tc>
          <w:tcPr>
            <w:tcW w:w="3117" w:type="dxa"/>
          </w:tcPr>
          <w:p w14:paraId="71A7CB50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 w:rsidRPr="006E25C7"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Yes</w:t>
            </w:r>
          </w:p>
        </w:tc>
        <w:tc>
          <w:tcPr>
            <w:tcW w:w="3117" w:type="dxa"/>
          </w:tcPr>
          <w:p w14:paraId="4D2FA0EA" w14:textId="77777777" w:rsidR="0089017A" w:rsidRPr="006E25C7" w:rsidRDefault="0089017A" w:rsidP="00B405A6">
            <w:pPr>
              <w:pStyle w:val="EndNoteBibliography"/>
              <w:spacing w:line="360" w:lineRule="auto"/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</w:pPr>
            <w:r w:rsidRPr="006E25C7">
              <w:rPr>
                <w:rFonts w:asciiTheme="minorHAnsi" w:eastAsiaTheme="minorEastAsia" w:hAnsiTheme="minorHAnsi" w:cstheme="minorHAnsi"/>
                <w:noProof w:val="0"/>
                <w:szCs w:val="22"/>
                <w:lang w:eastAsia="zh-CN"/>
              </w:rPr>
              <w:t>yes</w:t>
            </w:r>
          </w:p>
        </w:tc>
      </w:tr>
    </w:tbl>
    <w:p w14:paraId="3EAA57EA" w14:textId="77777777" w:rsidR="0089017A" w:rsidRDefault="0089017A" w:rsidP="0089017A">
      <w:pPr>
        <w:pStyle w:val="EndNoteBibliography"/>
        <w:rPr>
          <w:b/>
        </w:rPr>
      </w:pPr>
    </w:p>
    <w:p w14:paraId="27FB82B4" w14:textId="77777777" w:rsidR="0089017A" w:rsidRDefault="0089017A" w:rsidP="0089017A">
      <w:pPr>
        <w:pStyle w:val="EndNoteBibliography"/>
        <w:rPr>
          <w:b/>
        </w:rPr>
      </w:pPr>
      <w:r w:rsidRPr="00E77644">
        <w:t>Abbreviations:</w:t>
      </w:r>
      <w:r w:rsidRPr="002B66C5">
        <w:t xml:space="preserve"> </w:t>
      </w:r>
      <w:r>
        <w:t xml:space="preserve">PD: Proton density; FOV: field-of-view; </w:t>
      </w:r>
      <w:r w:rsidRPr="002B66C5">
        <w:t xml:space="preserve">TE: echo </w:t>
      </w:r>
      <w:r>
        <w:t xml:space="preserve">time; TR: repetition time; </w:t>
      </w:r>
      <w:r w:rsidRPr="002B66C5">
        <w:t xml:space="preserve"> NEX: number of excitations</w:t>
      </w:r>
    </w:p>
    <w:p w14:paraId="3A79EC10" w14:textId="440F3E26" w:rsidR="009C74FF" w:rsidRDefault="009C74FF" w:rsidP="00F64EB2">
      <w:pPr>
        <w:pStyle w:val="EndNoteBibliography"/>
        <w:rPr>
          <w:b/>
        </w:rPr>
      </w:pPr>
    </w:p>
    <w:p w14:paraId="17D01E62" w14:textId="2531FC62" w:rsidR="0089017A" w:rsidRDefault="0089017A" w:rsidP="00F64EB2">
      <w:pPr>
        <w:pStyle w:val="EndNoteBibliography"/>
        <w:rPr>
          <w:b/>
        </w:rPr>
      </w:pPr>
    </w:p>
    <w:p w14:paraId="09AC112C" w14:textId="291B8919" w:rsidR="0089017A" w:rsidRDefault="0089017A" w:rsidP="00F64EB2">
      <w:pPr>
        <w:pStyle w:val="EndNoteBibliography"/>
        <w:rPr>
          <w:b/>
        </w:rPr>
      </w:pPr>
    </w:p>
    <w:p w14:paraId="20673BD5" w14:textId="336F1340" w:rsidR="0089017A" w:rsidRDefault="0089017A" w:rsidP="00F64EB2">
      <w:pPr>
        <w:pStyle w:val="EndNoteBibliography"/>
        <w:rPr>
          <w:b/>
        </w:rPr>
      </w:pPr>
    </w:p>
    <w:p w14:paraId="474252EB" w14:textId="5673E4F3" w:rsidR="0089017A" w:rsidRDefault="0089017A" w:rsidP="00F64EB2">
      <w:pPr>
        <w:pStyle w:val="EndNoteBibliography"/>
        <w:rPr>
          <w:b/>
        </w:rPr>
      </w:pPr>
    </w:p>
    <w:p w14:paraId="3723277A" w14:textId="5AAE4E0F" w:rsidR="0089017A" w:rsidRDefault="0089017A" w:rsidP="00F64EB2">
      <w:pPr>
        <w:pStyle w:val="EndNoteBibliography"/>
        <w:rPr>
          <w:b/>
        </w:rPr>
      </w:pPr>
    </w:p>
    <w:p w14:paraId="6BF56E03" w14:textId="418A5DC1" w:rsidR="0089017A" w:rsidRDefault="0089017A" w:rsidP="00F64EB2">
      <w:pPr>
        <w:pStyle w:val="EndNoteBibliography"/>
        <w:rPr>
          <w:b/>
        </w:rPr>
      </w:pPr>
    </w:p>
    <w:p w14:paraId="743B87E8" w14:textId="2AD9C479" w:rsidR="0089017A" w:rsidRDefault="0089017A" w:rsidP="00F64EB2">
      <w:pPr>
        <w:pStyle w:val="EndNoteBibliography"/>
        <w:rPr>
          <w:b/>
        </w:rPr>
      </w:pPr>
    </w:p>
    <w:p w14:paraId="7F530CBA" w14:textId="301C334F" w:rsidR="0089017A" w:rsidRDefault="0089017A" w:rsidP="00F64EB2">
      <w:pPr>
        <w:pStyle w:val="EndNoteBibliography"/>
        <w:rPr>
          <w:b/>
        </w:rPr>
      </w:pPr>
    </w:p>
    <w:p w14:paraId="44E91B5D" w14:textId="3DCBAB6E" w:rsidR="0089017A" w:rsidRDefault="0089017A" w:rsidP="00F64EB2">
      <w:pPr>
        <w:pStyle w:val="EndNoteBibliography"/>
        <w:rPr>
          <w:b/>
        </w:rPr>
      </w:pPr>
    </w:p>
    <w:p w14:paraId="497C8356" w14:textId="48C7550E" w:rsidR="0089017A" w:rsidRDefault="0089017A" w:rsidP="00F64EB2">
      <w:pPr>
        <w:pStyle w:val="EndNoteBibliography"/>
        <w:rPr>
          <w:b/>
        </w:rPr>
      </w:pPr>
    </w:p>
    <w:p w14:paraId="2216D99F" w14:textId="61A772F0" w:rsidR="0089017A" w:rsidRDefault="0089017A" w:rsidP="00F64EB2">
      <w:pPr>
        <w:pStyle w:val="EndNoteBibliography"/>
        <w:rPr>
          <w:b/>
        </w:rPr>
      </w:pPr>
    </w:p>
    <w:p w14:paraId="6FF15AA5" w14:textId="192F56A4" w:rsidR="0089017A" w:rsidRDefault="0089017A" w:rsidP="00F64EB2">
      <w:pPr>
        <w:pStyle w:val="EndNoteBibliography"/>
        <w:rPr>
          <w:b/>
        </w:rPr>
      </w:pPr>
    </w:p>
    <w:p w14:paraId="481B9E3B" w14:textId="6692104D" w:rsidR="0089017A" w:rsidRDefault="0089017A" w:rsidP="00F64EB2">
      <w:pPr>
        <w:pStyle w:val="EndNoteBibliography"/>
        <w:rPr>
          <w:b/>
        </w:rPr>
      </w:pPr>
    </w:p>
    <w:p w14:paraId="0C885622" w14:textId="655D0900" w:rsidR="0089017A" w:rsidRDefault="0089017A" w:rsidP="00F64EB2">
      <w:pPr>
        <w:pStyle w:val="EndNoteBibliography"/>
        <w:rPr>
          <w:b/>
        </w:rPr>
      </w:pPr>
    </w:p>
    <w:p w14:paraId="3D2F3D1C" w14:textId="58483B87" w:rsidR="0089017A" w:rsidRDefault="0089017A" w:rsidP="00F64EB2">
      <w:pPr>
        <w:pStyle w:val="EndNoteBibliography"/>
        <w:rPr>
          <w:b/>
        </w:rPr>
      </w:pPr>
    </w:p>
    <w:p w14:paraId="66209A82" w14:textId="0BD45FB8" w:rsidR="0089017A" w:rsidRDefault="0089017A" w:rsidP="00F64EB2">
      <w:pPr>
        <w:pStyle w:val="EndNoteBibliography"/>
        <w:rPr>
          <w:b/>
        </w:rPr>
      </w:pPr>
    </w:p>
    <w:p w14:paraId="6D68DE4C" w14:textId="6B24FC3F" w:rsidR="0089017A" w:rsidRDefault="0089017A" w:rsidP="00F64EB2">
      <w:pPr>
        <w:pStyle w:val="EndNoteBibliography"/>
        <w:rPr>
          <w:b/>
        </w:rPr>
      </w:pPr>
    </w:p>
    <w:p w14:paraId="04EDF9CC" w14:textId="3894B2CB" w:rsidR="0089017A" w:rsidRDefault="0089017A" w:rsidP="00F64EB2">
      <w:pPr>
        <w:pStyle w:val="EndNoteBibliography"/>
        <w:rPr>
          <w:b/>
        </w:rPr>
      </w:pPr>
    </w:p>
    <w:p w14:paraId="3B9BEB9D" w14:textId="67AAC604" w:rsidR="0089017A" w:rsidRDefault="0089017A" w:rsidP="00F64EB2">
      <w:pPr>
        <w:pStyle w:val="EndNoteBibliography"/>
        <w:rPr>
          <w:b/>
        </w:rPr>
      </w:pPr>
    </w:p>
    <w:p w14:paraId="1D7B7B72" w14:textId="253B7EC9" w:rsidR="0089017A" w:rsidRDefault="0089017A" w:rsidP="00F64EB2">
      <w:pPr>
        <w:pStyle w:val="EndNoteBibliography"/>
        <w:rPr>
          <w:b/>
        </w:rPr>
      </w:pPr>
    </w:p>
    <w:p w14:paraId="767BAB99" w14:textId="017310D6" w:rsidR="0089017A" w:rsidRDefault="0089017A" w:rsidP="00F64EB2">
      <w:pPr>
        <w:pStyle w:val="EndNoteBibliography"/>
        <w:rPr>
          <w:b/>
        </w:rPr>
      </w:pPr>
    </w:p>
    <w:p w14:paraId="365985C9" w14:textId="77777777" w:rsidR="0089017A" w:rsidRDefault="0089017A" w:rsidP="00F64EB2">
      <w:pPr>
        <w:pStyle w:val="EndNoteBibliography"/>
        <w:rPr>
          <w:b/>
        </w:rPr>
      </w:pPr>
    </w:p>
    <w:p w14:paraId="431689D6" w14:textId="52B2BE4B" w:rsidR="0089017A" w:rsidRDefault="0089017A" w:rsidP="00F64EB2">
      <w:pPr>
        <w:pStyle w:val="EndNoteBibliography"/>
        <w:rPr>
          <w:b/>
        </w:rPr>
      </w:pPr>
    </w:p>
    <w:p w14:paraId="7F56A989" w14:textId="01A927BC" w:rsidR="0089017A" w:rsidRPr="006E25C7" w:rsidRDefault="0089017A" w:rsidP="0089017A">
      <w:pPr>
        <w:pStyle w:val="EndNoteBibliography"/>
        <w:rPr>
          <w:b/>
        </w:rPr>
      </w:pPr>
      <w:r>
        <w:rPr>
          <w:b/>
        </w:rPr>
        <w:lastRenderedPageBreak/>
        <w:t>Table S3. Description of Inter-rater reliability</w:t>
      </w:r>
      <w:r w:rsidRPr="006E25C7">
        <w:rPr>
          <w:b/>
        </w:rPr>
        <w:t xml:space="preserve"> </w:t>
      </w:r>
      <w:r>
        <w:rPr>
          <w:b/>
        </w:rPr>
        <w:t>calculations</w:t>
      </w:r>
    </w:p>
    <w:p w14:paraId="3AB2DEF6" w14:textId="77777777" w:rsidR="0089017A" w:rsidRDefault="0089017A" w:rsidP="0089017A">
      <w:pPr>
        <w:pStyle w:val="EndNoteBibliography"/>
        <w:rPr>
          <w:b/>
        </w:rPr>
      </w:pPr>
    </w:p>
    <w:tbl>
      <w:tblPr>
        <w:tblStyle w:val="TableGrid"/>
        <w:tblW w:w="10577" w:type="dxa"/>
        <w:jc w:val="center"/>
        <w:tblLook w:val="04A0" w:firstRow="1" w:lastRow="0" w:firstColumn="1" w:lastColumn="0" w:noHBand="0" w:noVBand="1"/>
      </w:tblPr>
      <w:tblGrid>
        <w:gridCol w:w="2515"/>
        <w:gridCol w:w="8062"/>
      </w:tblGrid>
      <w:tr w:rsidR="0089017A" w14:paraId="594ACEB2" w14:textId="77777777" w:rsidTr="00B7007D">
        <w:trPr>
          <w:trHeight w:val="376"/>
          <w:jc w:val="center"/>
        </w:trPr>
        <w:tc>
          <w:tcPr>
            <w:tcW w:w="2515" w:type="dxa"/>
          </w:tcPr>
          <w:p w14:paraId="7B20564F" w14:textId="77777777" w:rsidR="0089017A" w:rsidRDefault="0089017A" w:rsidP="00A97FE5">
            <w:pPr>
              <w:pStyle w:val="EndNoteBibliography"/>
              <w:spacing w:line="48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8062" w:type="dxa"/>
          </w:tcPr>
          <w:p w14:paraId="229C17D3" w14:textId="77777777" w:rsidR="0089017A" w:rsidRDefault="0089017A" w:rsidP="00A97FE5">
            <w:pPr>
              <w:pStyle w:val="EndNoteBibliography"/>
              <w:spacing w:line="480" w:lineRule="auto"/>
              <w:rPr>
                <w:b/>
              </w:rPr>
            </w:pPr>
            <w:r>
              <w:rPr>
                <w:b/>
              </w:rPr>
              <w:t>Statistics</w:t>
            </w:r>
          </w:p>
        </w:tc>
      </w:tr>
      <w:tr w:rsidR="0089017A" w14:paraId="6FA3C015" w14:textId="77777777" w:rsidTr="00B7007D">
        <w:trPr>
          <w:trHeight w:val="1540"/>
          <w:jc w:val="center"/>
        </w:trPr>
        <w:tc>
          <w:tcPr>
            <w:tcW w:w="2515" w:type="dxa"/>
          </w:tcPr>
          <w:p w14:paraId="25E862B9" w14:textId="77777777" w:rsidR="0089017A" w:rsidRPr="006E25C7" w:rsidRDefault="0089017A" w:rsidP="00A97FE5">
            <w:pPr>
              <w:pStyle w:val="EndNoteBibliography"/>
              <w:spacing w:line="480" w:lineRule="auto"/>
            </w:pPr>
            <w:r w:rsidRPr="006E25C7">
              <w:t>Binary imaging variables</w:t>
            </w:r>
          </w:p>
        </w:tc>
        <w:tc>
          <w:tcPr>
            <w:tcW w:w="8062" w:type="dxa"/>
          </w:tcPr>
          <w:p w14:paraId="5F2027CD" w14:textId="77777777" w:rsidR="0089017A" w:rsidRPr="006E25C7" w:rsidRDefault="0089017A" w:rsidP="00A97FE5">
            <w:pPr>
              <w:pStyle w:val="EndNoteBibliography"/>
              <w:spacing w:line="480" w:lineRule="auto"/>
            </w:pPr>
            <w:r w:rsidRPr="006E25C7">
              <w:t>Cohen’s k</w:t>
            </w:r>
            <w:r>
              <w:t xml:space="preserve"> values were</w:t>
            </w:r>
            <w:r w:rsidRPr="002B7089">
              <w:t xml:space="preserve"> interpreted</w:t>
            </w:r>
            <w:r>
              <w:t xml:space="preserve"> using the following cutoffs: </w:t>
            </w:r>
            <w:r w:rsidRPr="002B7089">
              <w:t>&lt;0 poor; 0.01 to 0.20 slight; 0.21 to 0.40 fair; 0.41 to 0.60 moderate; 0.61 to 0.80 substantial; and 0.81 to 1.00 almost perfect or 1.00 perfect</w:t>
            </w:r>
            <w:r>
              <w:t xml:space="preserve"> [2].</w:t>
            </w:r>
          </w:p>
        </w:tc>
      </w:tr>
      <w:tr w:rsidR="0089017A" w14:paraId="3340E59D" w14:textId="77777777" w:rsidTr="00B7007D">
        <w:trPr>
          <w:trHeight w:val="1540"/>
          <w:jc w:val="center"/>
        </w:trPr>
        <w:tc>
          <w:tcPr>
            <w:tcW w:w="2515" w:type="dxa"/>
          </w:tcPr>
          <w:p w14:paraId="780CD2F2" w14:textId="77777777" w:rsidR="0089017A" w:rsidRPr="006E25C7" w:rsidRDefault="0089017A" w:rsidP="00A97FE5">
            <w:pPr>
              <w:pStyle w:val="EndNoteBibliography"/>
              <w:spacing w:line="480" w:lineRule="auto"/>
            </w:pPr>
            <w:r w:rsidRPr="006E25C7">
              <w:t>Ordinal imaging variables</w:t>
            </w:r>
          </w:p>
        </w:tc>
        <w:tc>
          <w:tcPr>
            <w:tcW w:w="8062" w:type="dxa"/>
          </w:tcPr>
          <w:p w14:paraId="1F058EB8" w14:textId="77777777" w:rsidR="0089017A" w:rsidRPr="006E25C7" w:rsidRDefault="0089017A" w:rsidP="00A97FE5">
            <w:pPr>
              <w:pStyle w:val="EndNoteBibliography"/>
              <w:spacing w:line="480" w:lineRule="auto"/>
            </w:pPr>
            <w:r w:rsidRPr="006E25C7">
              <w:t>Gwet’s AC2</w:t>
            </w:r>
            <w:r>
              <w:t xml:space="preserve"> values </w:t>
            </w:r>
            <w:r w:rsidRPr="002B7089">
              <w:t>were interpreted using the following cutoffs: &lt;0 poor; 0.01 to 0.20 slight; 0.21 to 0.40 fair; 0.41 to 0.60 moderate; 0.61 to 0.80 substantial; and 0.81 to 1.00 almost perfect or 1.00 perfect</w:t>
            </w:r>
            <w:r>
              <w:t xml:space="preserve"> [2].</w:t>
            </w:r>
          </w:p>
        </w:tc>
      </w:tr>
      <w:tr w:rsidR="0089017A" w14:paraId="0B1E7259" w14:textId="77777777" w:rsidTr="00B7007D">
        <w:trPr>
          <w:trHeight w:val="1540"/>
          <w:jc w:val="center"/>
        </w:trPr>
        <w:tc>
          <w:tcPr>
            <w:tcW w:w="2515" w:type="dxa"/>
          </w:tcPr>
          <w:p w14:paraId="5BB5776C" w14:textId="77777777" w:rsidR="0089017A" w:rsidRPr="006E25C7" w:rsidRDefault="0089017A" w:rsidP="00A97FE5">
            <w:pPr>
              <w:pStyle w:val="EndNoteBibliography"/>
              <w:spacing w:line="480" w:lineRule="auto"/>
            </w:pPr>
            <w:r>
              <w:t>Continuous</w:t>
            </w:r>
            <w:r w:rsidRPr="006E25C7">
              <w:t xml:space="preserve"> imaging variables</w:t>
            </w:r>
            <w:r>
              <w:t xml:space="preserve"> </w:t>
            </w:r>
          </w:p>
        </w:tc>
        <w:tc>
          <w:tcPr>
            <w:tcW w:w="8062" w:type="dxa"/>
          </w:tcPr>
          <w:p w14:paraId="5BB35DB3" w14:textId="77777777" w:rsidR="0089017A" w:rsidRPr="006E25C7" w:rsidRDefault="0089017A" w:rsidP="00A97FE5">
            <w:pPr>
              <w:pStyle w:val="EndNoteBibliography"/>
              <w:spacing w:line="480" w:lineRule="auto"/>
            </w:pPr>
            <w:r w:rsidRPr="006E25C7">
              <w:t xml:space="preserve">Interclass correlation </w:t>
            </w:r>
            <w:r>
              <w:t>coefficient (ICC)</w:t>
            </w:r>
            <w:r w:rsidRPr="002B7089">
              <w:t xml:space="preserve"> </w:t>
            </w:r>
            <w:r>
              <w:t>was interpreted using the following cutoffs: &lt; 0.5 indicates poor reliability, ICC between 0.5 and 0.75 indicates moderate reliability, ICC between 0.75 and 0.9 indicates good reliability,</w:t>
            </w:r>
            <w:r w:rsidRPr="006E25C7">
              <w:t xml:space="preserve"> and ICC &gt; 0.90 indicates excellent reliability</w:t>
            </w:r>
            <w:r>
              <w:t xml:space="preserve"> [3].</w:t>
            </w:r>
          </w:p>
        </w:tc>
      </w:tr>
    </w:tbl>
    <w:p w14:paraId="2A157D66" w14:textId="77777777" w:rsidR="0089017A" w:rsidRDefault="0089017A" w:rsidP="0089017A">
      <w:pPr>
        <w:pStyle w:val="EndNoteBibliography"/>
        <w:rPr>
          <w:b/>
        </w:rPr>
      </w:pPr>
    </w:p>
    <w:p w14:paraId="15788D52" w14:textId="77777777" w:rsidR="0089017A" w:rsidRDefault="0089017A" w:rsidP="0089017A">
      <w:pPr>
        <w:pStyle w:val="EndNoteBibliography"/>
      </w:pPr>
      <w:r w:rsidRPr="002B7089">
        <w:t>[2]  Landis JR, Koch GG. The measurement of observer agreement for categorical data. Biometrics. 1977;33(1):159-174; PMID:843571</w:t>
      </w:r>
    </w:p>
    <w:p w14:paraId="4CD23F68" w14:textId="77777777" w:rsidR="0089017A" w:rsidRPr="002B7089" w:rsidRDefault="0089017A" w:rsidP="0089017A">
      <w:pPr>
        <w:pStyle w:val="EndNoteBibliography"/>
      </w:pPr>
    </w:p>
    <w:p w14:paraId="38D75099" w14:textId="77777777" w:rsidR="0089017A" w:rsidRDefault="0089017A" w:rsidP="0089017A">
      <w:pPr>
        <w:pStyle w:val="EndNoteBibliography"/>
      </w:pPr>
      <w:r w:rsidRPr="002B7089">
        <w:t>[3]  Koo TK, Li MY. A Guideline of Selecting and Reporting Intraclass Correlation Coefficients for Reliability Research. J Chiropr Med. 2016;15(2):155-163; PMID:27330520</w:t>
      </w:r>
    </w:p>
    <w:p w14:paraId="2E3B1E23" w14:textId="2CFFE4DB" w:rsidR="0089017A" w:rsidRDefault="0089017A" w:rsidP="00F64EB2">
      <w:pPr>
        <w:pStyle w:val="EndNoteBibliography"/>
        <w:rPr>
          <w:b/>
        </w:rPr>
      </w:pPr>
    </w:p>
    <w:p w14:paraId="6FFB6B9D" w14:textId="1B5C5FDF" w:rsidR="0089017A" w:rsidRDefault="0089017A" w:rsidP="00F64EB2">
      <w:pPr>
        <w:pStyle w:val="EndNoteBibliography"/>
        <w:rPr>
          <w:b/>
        </w:rPr>
      </w:pPr>
    </w:p>
    <w:p w14:paraId="41D6AEFA" w14:textId="640372CD" w:rsidR="0089017A" w:rsidRDefault="0089017A" w:rsidP="00F64EB2">
      <w:pPr>
        <w:pStyle w:val="EndNoteBibliography"/>
        <w:rPr>
          <w:b/>
        </w:rPr>
      </w:pPr>
    </w:p>
    <w:p w14:paraId="73581556" w14:textId="15376F8B" w:rsidR="0089017A" w:rsidRDefault="0089017A" w:rsidP="00F64EB2">
      <w:pPr>
        <w:pStyle w:val="EndNoteBibliography"/>
        <w:rPr>
          <w:b/>
        </w:rPr>
      </w:pPr>
    </w:p>
    <w:p w14:paraId="0ABEDF2C" w14:textId="57844CE3" w:rsidR="0089017A" w:rsidRDefault="0089017A" w:rsidP="00F64EB2">
      <w:pPr>
        <w:pStyle w:val="EndNoteBibliography"/>
        <w:rPr>
          <w:b/>
        </w:rPr>
      </w:pPr>
    </w:p>
    <w:p w14:paraId="09867942" w14:textId="06E695D2" w:rsidR="0089017A" w:rsidRDefault="0089017A" w:rsidP="00F64EB2">
      <w:pPr>
        <w:pStyle w:val="EndNoteBibliography"/>
        <w:rPr>
          <w:b/>
        </w:rPr>
      </w:pPr>
    </w:p>
    <w:p w14:paraId="570E5FA5" w14:textId="5D782C49" w:rsidR="0089017A" w:rsidRDefault="0089017A" w:rsidP="00F64EB2">
      <w:pPr>
        <w:pStyle w:val="EndNoteBibliography"/>
        <w:rPr>
          <w:b/>
        </w:rPr>
      </w:pPr>
    </w:p>
    <w:p w14:paraId="6647C336" w14:textId="6A18CE86" w:rsidR="0089017A" w:rsidRDefault="0089017A" w:rsidP="00F64EB2">
      <w:pPr>
        <w:pStyle w:val="EndNoteBibliography"/>
        <w:rPr>
          <w:b/>
        </w:rPr>
      </w:pPr>
    </w:p>
    <w:p w14:paraId="54B7D7B3" w14:textId="2BDAD2E2" w:rsidR="0089017A" w:rsidRDefault="0089017A" w:rsidP="00F64EB2">
      <w:pPr>
        <w:pStyle w:val="EndNoteBibliography"/>
        <w:rPr>
          <w:b/>
        </w:rPr>
      </w:pPr>
    </w:p>
    <w:p w14:paraId="04D8EE50" w14:textId="113B2E1C" w:rsidR="0089017A" w:rsidRDefault="0089017A" w:rsidP="00F64EB2">
      <w:pPr>
        <w:pStyle w:val="EndNoteBibliography"/>
        <w:rPr>
          <w:b/>
        </w:rPr>
      </w:pPr>
    </w:p>
    <w:p w14:paraId="2664A0BF" w14:textId="7D77782E" w:rsidR="0089017A" w:rsidRDefault="0089017A" w:rsidP="00F64EB2">
      <w:pPr>
        <w:pStyle w:val="EndNoteBibliography"/>
        <w:rPr>
          <w:b/>
        </w:rPr>
      </w:pPr>
    </w:p>
    <w:p w14:paraId="6B4A70C6" w14:textId="21D543B5" w:rsidR="0089017A" w:rsidRDefault="0089017A" w:rsidP="00F64EB2">
      <w:pPr>
        <w:pStyle w:val="EndNoteBibliography"/>
        <w:rPr>
          <w:b/>
        </w:rPr>
      </w:pPr>
    </w:p>
    <w:p w14:paraId="0D934043" w14:textId="65150515" w:rsidR="0089017A" w:rsidRDefault="0089017A" w:rsidP="00F64EB2">
      <w:pPr>
        <w:pStyle w:val="EndNoteBibliography"/>
        <w:rPr>
          <w:b/>
        </w:rPr>
      </w:pPr>
    </w:p>
    <w:p w14:paraId="7270E00D" w14:textId="6F50425D" w:rsidR="0089017A" w:rsidRDefault="0089017A" w:rsidP="00F64EB2">
      <w:pPr>
        <w:pStyle w:val="EndNoteBibliography"/>
        <w:rPr>
          <w:b/>
        </w:rPr>
      </w:pPr>
    </w:p>
    <w:p w14:paraId="750EDC7F" w14:textId="562DF7EF" w:rsidR="0089017A" w:rsidRDefault="0089017A" w:rsidP="00F64EB2">
      <w:pPr>
        <w:pStyle w:val="EndNoteBibliography"/>
        <w:rPr>
          <w:b/>
        </w:rPr>
      </w:pPr>
    </w:p>
    <w:p w14:paraId="3C8D7925" w14:textId="1A6D5ACF" w:rsidR="0089017A" w:rsidRDefault="0089017A" w:rsidP="00F64EB2">
      <w:pPr>
        <w:pStyle w:val="EndNoteBibliography"/>
        <w:rPr>
          <w:b/>
        </w:rPr>
      </w:pPr>
    </w:p>
    <w:p w14:paraId="70416CEC" w14:textId="18FC7CA4" w:rsidR="0089017A" w:rsidRDefault="0089017A" w:rsidP="00F64EB2">
      <w:pPr>
        <w:pStyle w:val="EndNoteBibliography"/>
        <w:rPr>
          <w:b/>
        </w:rPr>
      </w:pPr>
    </w:p>
    <w:p w14:paraId="463CC158" w14:textId="2FD82620" w:rsidR="0089017A" w:rsidRDefault="0089017A" w:rsidP="00F64EB2">
      <w:pPr>
        <w:pStyle w:val="EndNoteBibliography"/>
        <w:rPr>
          <w:b/>
        </w:rPr>
      </w:pPr>
    </w:p>
    <w:p w14:paraId="34844164" w14:textId="6906C70D" w:rsidR="00F64EB2" w:rsidRDefault="00F64EB2" w:rsidP="00F64EB2">
      <w:pPr>
        <w:pStyle w:val="EndNoteBibliography"/>
        <w:rPr>
          <w:b/>
        </w:rPr>
      </w:pPr>
      <w:r w:rsidRPr="00035341">
        <w:rPr>
          <w:b/>
        </w:rPr>
        <w:lastRenderedPageBreak/>
        <w:t>Appendix B</w:t>
      </w:r>
      <w:r w:rsidR="0089017A">
        <w:rPr>
          <w:b/>
        </w:rPr>
        <w:t>: results</w:t>
      </w:r>
    </w:p>
    <w:p w14:paraId="7E742D1B" w14:textId="7319622C" w:rsidR="00A74E3B" w:rsidRDefault="00A74E3B" w:rsidP="00F64EB2">
      <w:pPr>
        <w:pStyle w:val="EndNoteBibliography"/>
        <w:rPr>
          <w:b/>
        </w:rPr>
      </w:pPr>
    </w:p>
    <w:p w14:paraId="3FB58A45" w14:textId="13BA19AD" w:rsidR="006E25C7" w:rsidRDefault="0089017A" w:rsidP="00F64EB2">
      <w:pPr>
        <w:pStyle w:val="EndNoteBibliography"/>
        <w:rPr>
          <w:b/>
        </w:rPr>
      </w:pPr>
      <w:r>
        <w:rPr>
          <w:b/>
        </w:rPr>
        <w:t>Table S1</w:t>
      </w:r>
      <w:r w:rsidR="00563A59">
        <w:rPr>
          <w:b/>
        </w:rPr>
        <w:t>.</w:t>
      </w:r>
      <w:r w:rsidR="006E25C7">
        <w:rPr>
          <w:b/>
        </w:rPr>
        <w:t xml:space="preserve"> Inter-rater reliability</w:t>
      </w:r>
      <w:r w:rsidR="00E56163">
        <w:rPr>
          <w:b/>
        </w:rPr>
        <w:t xml:space="preserve"> (IRR)</w:t>
      </w:r>
      <w:r w:rsidR="006E25C7">
        <w:rPr>
          <w:b/>
        </w:rPr>
        <w:t xml:space="preserve"> for imaging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E25C7" w14:paraId="6F8B2225" w14:textId="77777777" w:rsidTr="006E25C7">
        <w:tc>
          <w:tcPr>
            <w:tcW w:w="4675" w:type="dxa"/>
          </w:tcPr>
          <w:p w14:paraId="1F2F6C5B" w14:textId="580F86AB" w:rsidR="006E25C7" w:rsidRDefault="00E56163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b/>
              </w:rPr>
              <w:t>Imaging features</w:t>
            </w:r>
          </w:p>
        </w:tc>
        <w:tc>
          <w:tcPr>
            <w:tcW w:w="4675" w:type="dxa"/>
          </w:tcPr>
          <w:p w14:paraId="795C9348" w14:textId="78C09151" w:rsidR="006E25C7" w:rsidRDefault="00E56163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b/>
              </w:rPr>
              <w:t>IRR</w:t>
            </w:r>
            <w:r w:rsidR="005F6348">
              <w:rPr>
                <w:b/>
              </w:rPr>
              <w:t xml:space="preserve"> </w:t>
            </w:r>
            <w:r w:rsidR="00E368BE">
              <w:rPr>
                <w:b/>
              </w:rPr>
              <w:t>(95% confidence interval [CI])</w:t>
            </w:r>
          </w:p>
        </w:tc>
      </w:tr>
      <w:tr w:rsidR="006E25C7" w14:paraId="23C8591C" w14:textId="77777777" w:rsidTr="006E25C7">
        <w:tc>
          <w:tcPr>
            <w:tcW w:w="4675" w:type="dxa"/>
          </w:tcPr>
          <w:p w14:paraId="47A9E259" w14:textId="7C09B34F" w:rsidR="006E25C7" w:rsidRDefault="00E56163" w:rsidP="006F1975">
            <w:pPr>
              <w:pStyle w:val="EndNoteBibliography"/>
              <w:spacing w:line="360" w:lineRule="auto"/>
              <w:rPr>
                <w:b/>
              </w:rPr>
            </w:pPr>
            <w:r w:rsidRPr="00E56163">
              <w:rPr>
                <w:rFonts w:cstheme="minorHAnsi"/>
              </w:rPr>
              <w:t>Tendon AP thickness (mm)</w:t>
            </w:r>
          </w:p>
        </w:tc>
        <w:tc>
          <w:tcPr>
            <w:tcW w:w="4675" w:type="dxa"/>
          </w:tcPr>
          <w:p w14:paraId="5B5D4261" w14:textId="28AF083F" w:rsidR="00E56163" w:rsidRPr="00E56163" w:rsidRDefault="00E56163" w:rsidP="006F1975">
            <w:pPr>
              <w:pStyle w:val="EndNoteBibliography"/>
              <w:spacing w:line="360" w:lineRule="auto"/>
            </w:pPr>
            <w:r w:rsidRPr="00E56163">
              <w:t>0.83 (0.73-0.90)</w:t>
            </w:r>
          </w:p>
        </w:tc>
      </w:tr>
      <w:tr w:rsidR="00E56163" w14:paraId="0A7E123F" w14:textId="77777777" w:rsidTr="006E25C7">
        <w:tc>
          <w:tcPr>
            <w:tcW w:w="4675" w:type="dxa"/>
          </w:tcPr>
          <w:p w14:paraId="580F40CA" w14:textId="2B1AFB1F" w:rsidR="00E56163" w:rsidRDefault="00B8272E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>The presence of i</w:t>
            </w:r>
            <w:r w:rsidR="00E56163">
              <w:rPr>
                <w:rFonts w:cstheme="minorHAnsi"/>
              </w:rPr>
              <w:t>ntratendinous calcification</w:t>
            </w:r>
          </w:p>
        </w:tc>
        <w:tc>
          <w:tcPr>
            <w:tcW w:w="4675" w:type="dxa"/>
          </w:tcPr>
          <w:p w14:paraId="5C35795F" w14:textId="2FEEE656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4</w:t>
            </w:r>
            <w:r w:rsidR="00971763">
              <w:t xml:space="preserve"> (0.69-0.96)</w:t>
            </w:r>
          </w:p>
        </w:tc>
      </w:tr>
      <w:tr w:rsidR="00E56163" w14:paraId="461C9703" w14:textId="77777777" w:rsidTr="006E25C7">
        <w:tc>
          <w:tcPr>
            <w:tcW w:w="4675" w:type="dxa"/>
          </w:tcPr>
          <w:p w14:paraId="218EC179" w14:textId="07AD73B4" w:rsidR="00E56163" w:rsidRDefault="00B8272E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>The presence of p</w:t>
            </w:r>
            <w:r w:rsidR="00E56163">
              <w:rPr>
                <w:rFonts w:cstheme="minorHAnsi"/>
              </w:rPr>
              <w:t xml:space="preserve">atella erosions </w:t>
            </w:r>
          </w:p>
        </w:tc>
        <w:tc>
          <w:tcPr>
            <w:tcW w:w="4675" w:type="dxa"/>
          </w:tcPr>
          <w:p w14:paraId="7CA0F67A" w14:textId="05A0FA14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3</w:t>
            </w:r>
            <w:r w:rsidR="00971763">
              <w:t xml:space="preserve"> (0.69-0.95)</w:t>
            </w:r>
          </w:p>
        </w:tc>
      </w:tr>
      <w:tr w:rsidR="00E56163" w14:paraId="7492523E" w14:textId="77777777" w:rsidTr="006E25C7">
        <w:tc>
          <w:tcPr>
            <w:tcW w:w="4675" w:type="dxa"/>
          </w:tcPr>
          <w:p w14:paraId="51DA2F1F" w14:textId="626A2C98" w:rsidR="00E56163" w:rsidRDefault="00B8272E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 xml:space="preserve">The level of </w:t>
            </w:r>
            <w:r w:rsidR="00E56163">
              <w:rPr>
                <w:rFonts w:cstheme="minorHAnsi"/>
              </w:rPr>
              <w:t>Doppler flow</w:t>
            </w:r>
          </w:p>
        </w:tc>
        <w:tc>
          <w:tcPr>
            <w:tcW w:w="4675" w:type="dxa"/>
          </w:tcPr>
          <w:p w14:paraId="3A4E9AB8" w14:textId="5061C026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1 (0.75-0.88)</w:t>
            </w:r>
          </w:p>
        </w:tc>
      </w:tr>
      <w:tr w:rsidR="00E56163" w14:paraId="11C2CB5D" w14:textId="77777777" w:rsidTr="006E25C7">
        <w:tc>
          <w:tcPr>
            <w:tcW w:w="4675" w:type="dxa"/>
          </w:tcPr>
          <w:p w14:paraId="2C6A06B7" w14:textId="0C4AFF8C" w:rsidR="00E56163" w:rsidRDefault="00B8272E" w:rsidP="006F1975">
            <w:pPr>
              <w:pStyle w:val="EndNoteBibliography"/>
              <w:spacing w:line="360" w:lineRule="auto"/>
              <w:rPr>
                <w:b/>
              </w:rPr>
            </w:pPr>
            <w:r>
              <w:t xml:space="preserve">The presence of </w:t>
            </w:r>
            <w:r w:rsidR="00E56163">
              <w:t>Focal tendon disruption</w:t>
            </w:r>
          </w:p>
        </w:tc>
        <w:tc>
          <w:tcPr>
            <w:tcW w:w="4675" w:type="dxa"/>
          </w:tcPr>
          <w:p w14:paraId="7A906D6C" w14:textId="0D7E94E9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8</w:t>
            </w:r>
            <w:r w:rsidR="00593873">
              <w:t xml:space="preserve"> </w:t>
            </w:r>
            <w:r w:rsidR="0019038B">
              <w:t>(0.72-1.00)</w:t>
            </w:r>
          </w:p>
        </w:tc>
      </w:tr>
      <w:tr w:rsidR="00B8272E" w14:paraId="37DD8F07" w14:textId="77777777" w:rsidTr="006E25C7">
        <w:tc>
          <w:tcPr>
            <w:tcW w:w="4675" w:type="dxa"/>
          </w:tcPr>
          <w:p w14:paraId="6C194DC2" w14:textId="376D77EC" w:rsidR="00B8272E" w:rsidRDefault="00B8272E" w:rsidP="006F1975">
            <w:pPr>
              <w:pStyle w:val="EndNoteBibliography"/>
              <w:spacing w:line="360" w:lineRule="auto"/>
            </w:pPr>
            <w:r>
              <w:t>The presence of &gt;50% focal tendon disruption</w:t>
            </w:r>
          </w:p>
        </w:tc>
        <w:tc>
          <w:tcPr>
            <w:tcW w:w="4675" w:type="dxa"/>
          </w:tcPr>
          <w:p w14:paraId="21C90550" w14:textId="3FE3BDC4" w:rsidR="00B8272E" w:rsidRDefault="00B8272E" w:rsidP="006F1975">
            <w:pPr>
              <w:pStyle w:val="EndNoteBibliography"/>
              <w:spacing w:line="360" w:lineRule="auto"/>
            </w:pPr>
            <w:r>
              <w:t>0.79 (0.77-1.00)</w:t>
            </w:r>
          </w:p>
        </w:tc>
      </w:tr>
      <w:tr w:rsidR="00E56163" w14:paraId="2D0FB1A1" w14:textId="77777777" w:rsidTr="006E25C7">
        <w:tc>
          <w:tcPr>
            <w:tcW w:w="4675" w:type="dxa"/>
          </w:tcPr>
          <w:p w14:paraId="79005D76" w14:textId="4E459E4D" w:rsidR="00E56163" w:rsidRDefault="0090273D" w:rsidP="006F1975">
            <w:pPr>
              <w:pStyle w:val="EndNoteBibliography"/>
              <w:spacing w:line="360" w:lineRule="auto"/>
              <w:rPr>
                <w:b/>
              </w:rPr>
            </w:pPr>
            <w:r>
              <w:t xml:space="preserve">The presence of </w:t>
            </w:r>
            <w:r w:rsidR="00E56163">
              <w:t>IFP edema</w:t>
            </w:r>
          </w:p>
        </w:tc>
        <w:tc>
          <w:tcPr>
            <w:tcW w:w="4675" w:type="dxa"/>
          </w:tcPr>
          <w:p w14:paraId="1E0E7E4A" w14:textId="5294055F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6 (0.82-0.91)</w:t>
            </w:r>
          </w:p>
        </w:tc>
      </w:tr>
      <w:tr w:rsidR="00E56163" w14:paraId="6472076C" w14:textId="77777777" w:rsidTr="006E25C7">
        <w:tc>
          <w:tcPr>
            <w:tcW w:w="4675" w:type="dxa"/>
          </w:tcPr>
          <w:p w14:paraId="4E1E31AC" w14:textId="1E63D729" w:rsidR="00E56163" w:rsidRDefault="0090273D" w:rsidP="006F1975">
            <w:pPr>
              <w:pStyle w:val="EndNoteBibliography"/>
              <w:spacing w:line="360" w:lineRule="auto"/>
              <w:rPr>
                <w:b/>
              </w:rPr>
            </w:pPr>
            <w:r>
              <w:rPr>
                <w:rFonts w:cstheme="minorHAnsi"/>
              </w:rPr>
              <w:t>The presence of b</w:t>
            </w:r>
            <w:r w:rsidR="00E56163">
              <w:rPr>
                <w:rFonts w:cstheme="minorHAnsi"/>
              </w:rPr>
              <w:t>one marrow edema</w:t>
            </w:r>
          </w:p>
        </w:tc>
        <w:tc>
          <w:tcPr>
            <w:tcW w:w="4675" w:type="dxa"/>
          </w:tcPr>
          <w:p w14:paraId="7764788F" w14:textId="122C9350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94</w:t>
            </w:r>
            <w:r w:rsidR="0019038B">
              <w:t xml:space="preserve"> (0.85-1.00)</w:t>
            </w:r>
          </w:p>
        </w:tc>
      </w:tr>
      <w:tr w:rsidR="00E56163" w14:paraId="2F0501AA" w14:textId="77777777" w:rsidTr="006E25C7">
        <w:tc>
          <w:tcPr>
            <w:tcW w:w="4675" w:type="dxa"/>
          </w:tcPr>
          <w:p w14:paraId="1DB1DE04" w14:textId="4AAAB36B" w:rsidR="00E56163" w:rsidRDefault="0090273D" w:rsidP="006F1975">
            <w:pPr>
              <w:pStyle w:val="EndNoteBibliography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e presence of d</w:t>
            </w:r>
            <w:r w:rsidR="00E56163">
              <w:rPr>
                <w:rFonts w:cstheme="minorHAnsi"/>
              </w:rPr>
              <w:t>eep Infrapatellar bursitis</w:t>
            </w:r>
          </w:p>
        </w:tc>
        <w:tc>
          <w:tcPr>
            <w:tcW w:w="4675" w:type="dxa"/>
          </w:tcPr>
          <w:p w14:paraId="4B9F080F" w14:textId="7A90395A" w:rsidR="00E56163" w:rsidRPr="00E56163" w:rsidRDefault="005F6348" w:rsidP="006F1975">
            <w:pPr>
              <w:pStyle w:val="EndNoteBibliography"/>
              <w:spacing w:line="360" w:lineRule="auto"/>
            </w:pPr>
            <w:r>
              <w:t>0.89</w:t>
            </w:r>
            <w:r w:rsidR="0019038B">
              <w:t xml:space="preserve"> (0.78-0.97)</w:t>
            </w:r>
          </w:p>
        </w:tc>
      </w:tr>
    </w:tbl>
    <w:p w14:paraId="00A1B280" w14:textId="02C7A299" w:rsidR="00A74E3B" w:rsidRDefault="00A74E3B" w:rsidP="00F64EB2">
      <w:pPr>
        <w:pStyle w:val="EndNoteBibliography"/>
        <w:rPr>
          <w:b/>
        </w:rPr>
      </w:pPr>
    </w:p>
    <w:p w14:paraId="564977F8" w14:textId="146008FB" w:rsidR="00A74E3B" w:rsidRPr="00B61146" w:rsidRDefault="00B61146" w:rsidP="00F64EB2">
      <w:pPr>
        <w:pStyle w:val="EndNoteBibliography"/>
      </w:pPr>
      <w:r w:rsidRPr="00B61146">
        <w:t>Abbreviation: IFP: infrapatellar fat pad</w:t>
      </w:r>
    </w:p>
    <w:p w14:paraId="5B8C4A06" w14:textId="77777777" w:rsidR="00A74E3B" w:rsidRDefault="00A74E3B" w:rsidP="00F64EB2">
      <w:pPr>
        <w:pStyle w:val="EndNoteBibliography"/>
        <w:rPr>
          <w:b/>
        </w:rPr>
      </w:pPr>
    </w:p>
    <w:p w14:paraId="3000A0D2" w14:textId="77777777" w:rsidR="00A74E3B" w:rsidRDefault="00A74E3B" w:rsidP="00F64EB2">
      <w:pPr>
        <w:pStyle w:val="EndNoteBibliography"/>
        <w:rPr>
          <w:b/>
        </w:rPr>
      </w:pPr>
    </w:p>
    <w:p w14:paraId="16185305" w14:textId="7F4C90FF" w:rsidR="009F64A4" w:rsidRDefault="009F64A4" w:rsidP="00F64EB2">
      <w:pPr>
        <w:pStyle w:val="EndNoteBibliography"/>
      </w:pPr>
    </w:p>
    <w:p w14:paraId="376387E4" w14:textId="0060F60C" w:rsidR="0089017A" w:rsidRDefault="0089017A" w:rsidP="00F64EB2">
      <w:pPr>
        <w:pStyle w:val="EndNoteBibliography"/>
      </w:pPr>
    </w:p>
    <w:p w14:paraId="22CBD106" w14:textId="001EA289" w:rsidR="0089017A" w:rsidRDefault="0089017A" w:rsidP="00F64EB2">
      <w:pPr>
        <w:pStyle w:val="EndNoteBibliography"/>
      </w:pPr>
    </w:p>
    <w:p w14:paraId="324E0AFB" w14:textId="77081546" w:rsidR="0089017A" w:rsidRDefault="0089017A" w:rsidP="00F64EB2">
      <w:pPr>
        <w:pStyle w:val="EndNoteBibliography"/>
      </w:pPr>
    </w:p>
    <w:p w14:paraId="0C2521B5" w14:textId="078AD93A" w:rsidR="0089017A" w:rsidRDefault="0089017A" w:rsidP="00F64EB2">
      <w:pPr>
        <w:pStyle w:val="EndNoteBibliography"/>
      </w:pPr>
    </w:p>
    <w:p w14:paraId="74BC2995" w14:textId="71943D13" w:rsidR="0089017A" w:rsidRDefault="0089017A" w:rsidP="00F64EB2">
      <w:pPr>
        <w:pStyle w:val="EndNoteBibliography"/>
      </w:pPr>
    </w:p>
    <w:p w14:paraId="5EF7FD28" w14:textId="6AB7E017" w:rsidR="0089017A" w:rsidRDefault="0089017A" w:rsidP="00F64EB2">
      <w:pPr>
        <w:pStyle w:val="EndNoteBibliography"/>
      </w:pPr>
    </w:p>
    <w:p w14:paraId="2B1CB629" w14:textId="07851AA4" w:rsidR="0089017A" w:rsidRDefault="0089017A" w:rsidP="00F64EB2">
      <w:pPr>
        <w:pStyle w:val="EndNoteBibliography"/>
      </w:pPr>
    </w:p>
    <w:p w14:paraId="185BAD98" w14:textId="101F538C" w:rsidR="0089017A" w:rsidRDefault="0089017A" w:rsidP="00F64EB2">
      <w:pPr>
        <w:pStyle w:val="EndNoteBibliography"/>
      </w:pPr>
    </w:p>
    <w:p w14:paraId="1CD4E599" w14:textId="2E78D9DA" w:rsidR="0089017A" w:rsidRDefault="0089017A" w:rsidP="00F64EB2">
      <w:pPr>
        <w:pStyle w:val="EndNoteBibliography"/>
      </w:pPr>
    </w:p>
    <w:p w14:paraId="6D4A4DAB" w14:textId="56929247" w:rsidR="0089017A" w:rsidRDefault="0089017A" w:rsidP="00F64EB2">
      <w:pPr>
        <w:pStyle w:val="EndNoteBibliography"/>
      </w:pPr>
    </w:p>
    <w:p w14:paraId="5002A30E" w14:textId="10363432" w:rsidR="0089017A" w:rsidRDefault="0089017A" w:rsidP="00F64EB2">
      <w:pPr>
        <w:pStyle w:val="EndNoteBibliography"/>
      </w:pPr>
    </w:p>
    <w:p w14:paraId="0A7D090E" w14:textId="79D11BF9" w:rsidR="0089017A" w:rsidRDefault="0089017A" w:rsidP="00F64EB2">
      <w:pPr>
        <w:pStyle w:val="EndNoteBibliography"/>
      </w:pPr>
    </w:p>
    <w:p w14:paraId="662B2102" w14:textId="1F9E25D1" w:rsidR="0089017A" w:rsidRDefault="0089017A" w:rsidP="00F64EB2">
      <w:pPr>
        <w:pStyle w:val="EndNoteBibliography"/>
      </w:pPr>
    </w:p>
    <w:p w14:paraId="111D7F79" w14:textId="33AFEF71" w:rsidR="0089017A" w:rsidRDefault="0089017A" w:rsidP="00F64EB2">
      <w:pPr>
        <w:pStyle w:val="EndNoteBibliography"/>
      </w:pPr>
    </w:p>
    <w:p w14:paraId="7F819B83" w14:textId="2A37EC26" w:rsidR="0089017A" w:rsidRDefault="0089017A" w:rsidP="00F64EB2">
      <w:pPr>
        <w:pStyle w:val="EndNoteBibliography"/>
      </w:pPr>
    </w:p>
    <w:p w14:paraId="3E6B3583" w14:textId="31F0B5E9" w:rsidR="0089017A" w:rsidRDefault="0089017A" w:rsidP="00F64EB2">
      <w:pPr>
        <w:pStyle w:val="EndNoteBibliography"/>
      </w:pPr>
    </w:p>
    <w:p w14:paraId="7A7F84E2" w14:textId="0919B8C2" w:rsidR="0089017A" w:rsidRDefault="0089017A" w:rsidP="00F64EB2">
      <w:pPr>
        <w:pStyle w:val="EndNoteBibliography"/>
      </w:pPr>
    </w:p>
    <w:p w14:paraId="3AD19842" w14:textId="15CAF525" w:rsidR="0089017A" w:rsidRDefault="0089017A" w:rsidP="00F64EB2">
      <w:pPr>
        <w:pStyle w:val="EndNoteBibliography"/>
      </w:pPr>
    </w:p>
    <w:p w14:paraId="262B45C3" w14:textId="652021F4" w:rsidR="0089017A" w:rsidRDefault="0089017A" w:rsidP="00F64EB2">
      <w:pPr>
        <w:pStyle w:val="EndNoteBibliography"/>
      </w:pPr>
    </w:p>
    <w:p w14:paraId="1CC37EDC" w14:textId="12E68302" w:rsidR="0089017A" w:rsidRDefault="0089017A" w:rsidP="00F64EB2">
      <w:pPr>
        <w:pStyle w:val="EndNoteBibliography"/>
      </w:pPr>
    </w:p>
    <w:p w14:paraId="303CA956" w14:textId="22391845" w:rsidR="0089017A" w:rsidRDefault="0089017A" w:rsidP="00F64EB2">
      <w:pPr>
        <w:pStyle w:val="EndNoteBibliography"/>
      </w:pPr>
    </w:p>
    <w:p w14:paraId="0364C23F" w14:textId="4B7CA0AF" w:rsidR="0089017A" w:rsidRDefault="0089017A" w:rsidP="00F64EB2">
      <w:pPr>
        <w:pStyle w:val="EndNoteBibliography"/>
      </w:pPr>
    </w:p>
    <w:p w14:paraId="072D4374" w14:textId="77777777" w:rsidR="0089017A" w:rsidRDefault="0089017A" w:rsidP="00F64EB2">
      <w:pPr>
        <w:pStyle w:val="EndNoteBibliography"/>
      </w:pPr>
    </w:p>
    <w:p w14:paraId="2BC00626" w14:textId="1F9B0724" w:rsidR="00F64EB2" w:rsidRDefault="00F64EB2" w:rsidP="00F64EB2">
      <w:pPr>
        <w:pStyle w:val="EndNoteBibliography"/>
      </w:pPr>
    </w:p>
    <w:p w14:paraId="00B8B022" w14:textId="64631823" w:rsidR="00F64EB2" w:rsidRPr="00035341" w:rsidRDefault="0089017A" w:rsidP="00F64EB2">
      <w:pPr>
        <w:pStyle w:val="EndNoteBibliography"/>
        <w:rPr>
          <w:b/>
        </w:rPr>
      </w:pPr>
      <w:r>
        <w:rPr>
          <w:b/>
        </w:rPr>
        <w:lastRenderedPageBreak/>
        <w:t>Table S2</w:t>
      </w:r>
      <w:r w:rsidR="00F64EB2" w:rsidRPr="00035341">
        <w:rPr>
          <w:b/>
        </w:rPr>
        <w:t>. Estimated mean difference from 24 weeks to baseline using linear mixed-effect models</w:t>
      </w:r>
    </w:p>
    <w:tbl>
      <w:tblPr>
        <w:tblStyle w:val="TableGrid"/>
        <w:tblpPr w:leftFromText="180" w:rightFromText="180" w:vertAnchor="text" w:horzAnchor="margin" w:tblpXSpec="center" w:tblpY="160"/>
        <w:tblW w:w="11183" w:type="dxa"/>
        <w:tblLook w:val="04A0" w:firstRow="1" w:lastRow="0" w:firstColumn="1" w:lastColumn="0" w:noHBand="0" w:noVBand="1"/>
      </w:tblPr>
      <w:tblGrid>
        <w:gridCol w:w="2621"/>
        <w:gridCol w:w="2140"/>
        <w:gridCol w:w="2141"/>
        <w:gridCol w:w="2140"/>
        <w:gridCol w:w="2141"/>
      </w:tblGrid>
      <w:tr w:rsidR="00F64EB2" w14:paraId="40E235C1" w14:textId="77777777" w:rsidTr="00085D8C">
        <w:trPr>
          <w:trHeight w:val="98"/>
        </w:trPr>
        <w:tc>
          <w:tcPr>
            <w:tcW w:w="2621" w:type="dxa"/>
            <w:vMerge w:val="restart"/>
          </w:tcPr>
          <w:p w14:paraId="4849B10A" w14:textId="6E559C9D" w:rsidR="00F64EB2" w:rsidRDefault="00CF628D" w:rsidP="009F64A4">
            <w:r>
              <w:t>Imaging features</w:t>
            </w:r>
          </w:p>
        </w:tc>
        <w:tc>
          <w:tcPr>
            <w:tcW w:w="4281" w:type="dxa"/>
            <w:gridSpan w:val="2"/>
          </w:tcPr>
          <w:p w14:paraId="4E199850" w14:textId="77777777" w:rsidR="00F64EB2" w:rsidRDefault="00F64EB2" w:rsidP="009F64A4">
            <w:pPr>
              <w:jc w:val="center"/>
            </w:pPr>
            <w:r>
              <w:t>Change in VAS-SLDS</w:t>
            </w:r>
          </w:p>
        </w:tc>
        <w:tc>
          <w:tcPr>
            <w:tcW w:w="4281" w:type="dxa"/>
            <w:gridSpan w:val="2"/>
          </w:tcPr>
          <w:p w14:paraId="46F50589" w14:textId="77777777" w:rsidR="00F64EB2" w:rsidRDefault="00F64EB2" w:rsidP="009F64A4">
            <w:pPr>
              <w:jc w:val="center"/>
            </w:pPr>
            <w:r>
              <w:t>Change in VISA-P score</w:t>
            </w:r>
          </w:p>
        </w:tc>
      </w:tr>
      <w:tr w:rsidR="009F64A4" w14:paraId="31CD0B48" w14:textId="77777777" w:rsidTr="00085D8C">
        <w:trPr>
          <w:trHeight w:val="98"/>
        </w:trPr>
        <w:tc>
          <w:tcPr>
            <w:tcW w:w="2621" w:type="dxa"/>
            <w:vMerge/>
          </w:tcPr>
          <w:p w14:paraId="413516EA" w14:textId="77777777" w:rsidR="009F64A4" w:rsidRDefault="009F64A4" w:rsidP="009F64A4"/>
        </w:tc>
        <w:tc>
          <w:tcPr>
            <w:tcW w:w="2140" w:type="dxa"/>
          </w:tcPr>
          <w:p w14:paraId="2CBCD4C4" w14:textId="48DAB395" w:rsidR="009F64A4" w:rsidRPr="009F64A4" w:rsidRDefault="00085D8C" w:rsidP="009F64A4">
            <w:pPr>
              <w:jc w:val="center"/>
            </w:pPr>
            <w:r w:rsidRPr="009F64A4">
              <w:t>Contrasts</w:t>
            </w:r>
            <w:r w:rsidR="009F64A4" w:rsidRPr="009F64A4">
              <w:t xml:space="preserve"> within subgroups</w:t>
            </w:r>
          </w:p>
          <w:p w14:paraId="633B4129" w14:textId="77777777" w:rsidR="009F64A4" w:rsidRDefault="009F64A4" w:rsidP="009F64A4">
            <w:pPr>
              <w:jc w:val="center"/>
            </w:pPr>
            <w:r w:rsidRPr="009F64A4">
              <w:t>Mean diff. (95</w:t>
            </w:r>
            <w:r>
              <w:t>% CI)</w:t>
            </w:r>
          </w:p>
        </w:tc>
        <w:tc>
          <w:tcPr>
            <w:tcW w:w="2140" w:type="dxa"/>
          </w:tcPr>
          <w:p w14:paraId="733FB98D" w14:textId="63304290" w:rsidR="009F64A4" w:rsidRDefault="00085D8C" w:rsidP="009F64A4">
            <w:pPr>
              <w:jc w:val="center"/>
            </w:pPr>
            <w:r>
              <w:t>Contrasts</w:t>
            </w:r>
            <w:r w:rsidR="009F64A4">
              <w:t xml:space="preserve"> between subgroups</w:t>
            </w:r>
          </w:p>
          <w:p w14:paraId="6EBE597F" w14:textId="77777777" w:rsidR="009F64A4" w:rsidRDefault="009F64A4" w:rsidP="009F64A4">
            <w:pPr>
              <w:jc w:val="center"/>
            </w:pPr>
            <w:r>
              <w:t>Mean diff. (95% CI)</w:t>
            </w:r>
          </w:p>
        </w:tc>
        <w:tc>
          <w:tcPr>
            <w:tcW w:w="2140" w:type="dxa"/>
          </w:tcPr>
          <w:p w14:paraId="177C3FF8" w14:textId="535E0824" w:rsidR="009F64A4" w:rsidRPr="009F64A4" w:rsidRDefault="00085D8C" w:rsidP="009F64A4">
            <w:pPr>
              <w:jc w:val="center"/>
            </w:pPr>
            <w:r w:rsidRPr="009F64A4">
              <w:t>Contrasts</w:t>
            </w:r>
            <w:r w:rsidR="009F64A4" w:rsidRPr="009F64A4">
              <w:t xml:space="preserve"> within subgroups</w:t>
            </w:r>
          </w:p>
          <w:p w14:paraId="14AED70D" w14:textId="77777777" w:rsidR="009F64A4" w:rsidRDefault="009F64A4" w:rsidP="009F64A4">
            <w:pPr>
              <w:jc w:val="center"/>
            </w:pPr>
            <w:r w:rsidRPr="009F64A4">
              <w:t>Mean diff. (95</w:t>
            </w:r>
            <w:r>
              <w:t>% CI)</w:t>
            </w:r>
          </w:p>
        </w:tc>
        <w:tc>
          <w:tcPr>
            <w:tcW w:w="2140" w:type="dxa"/>
          </w:tcPr>
          <w:p w14:paraId="127CCBEB" w14:textId="7E5C3B91" w:rsidR="009F64A4" w:rsidRDefault="00085D8C" w:rsidP="009F64A4">
            <w:pPr>
              <w:jc w:val="center"/>
            </w:pPr>
            <w:r>
              <w:t>Contrast</w:t>
            </w:r>
            <w:r w:rsidR="009F64A4">
              <w:t xml:space="preserve"> between subgroups</w:t>
            </w:r>
          </w:p>
          <w:p w14:paraId="58A7A0B4" w14:textId="77777777" w:rsidR="009F64A4" w:rsidRDefault="009F64A4" w:rsidP="009F64A4">
            <w:pPr>
              <w:jc w:val="center"/>
            </w:pPr>
            <w:r>
              <w:t>Mean diff. (95% CI)</w:t>
            </w:r>
          </w:p>
        </w:tc>
      </w:tr>
      <w:tr w:rsidR="009F64A4" w14:paraId="47C275FC" w14:textId="77777777" w:rsidTr="00085D8C">
        <w:trPr>
          <w:trHeight w:val="266"/>
        </w:trPr>
        <w:tc>
          <w:tcPr>
            <w:tcW w:w="2621" w:type="dxa"/>
          </w:tcPr>
          <w:p w14:paraId="2236A698" w14:textId="5456A490" w:rsidR="009F64A4" w:rsidRPr="0017444A" w:rsidRDefault="001943A3" w:rsidP="009F64A4">
            <w:r>
              <w:t xml:space="preserve">Tendon </w:t>
            </w:r>
            <w:r w:rsidR="009F64A4">
              <w:t>AP thickness</w:t>
            </w:r>
          </w:p>
          <w:p w14:paraId="25A1DC1A" w14:textId="77777777" w:rsidR="009F64A4" w:rsidRPr="00B84C04" w:rsidRDefault="009F64A4" w:rsidP="009F64A4">
            <w:pPr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   </w:t>
            </w:r>
            <w:r w:rsidRPr="00B84C04">
              <w:rPr>
                <w:rStyle w:val="Strong"/>
                <w:b w:val="0"/>
              </w:rPr>
              <w:t>Normal</w:t>
            </w:r>
          </w:p>
          <w:p w14:paraId="4D85A4D7" w14:textId="77777777" w:rsidR="009F64A4" w:rsidRDefault="009F64A4" w:rsidP="009F64A4">
            <w:pPr>
              <w:pStyle w:val="EndNoteBibliography"/>
            </w:pPr>
            <w:r>
              <w:rPr>
                <w:rStyle w:val="Strong"/>
                <w:b w:val="0"/>
              </w:rPr>
              <w:t xml:space="preserve">   </w:t>
            </w:r>
            <w:r w:rsidRPr="00B84C04">
              <w:rPr>
                <w:rStyle w:val="Strong"/>
                <w:b w:val="0"/>
              </w:rPr>
              <w:t>Tendon thickening</w:t>
            </w:r>
          </w:p>
        </w:tc>
        <w:tc>
          <w:tcPr>
            <w:tcW w:w="2140" w:type="dxa"/>
          </w:tcPr>
          <w:p w14:paraId="1B11AC51" w14:textId="77777777" w:rsidR="009F64A4" w:rsidRDefault="009F64A4" w:rsidP="009F64A4">
            <w:pPr>
              <w:jc w:val="center"/>
            </w:pPr>
          </w:p>
          <w:p w14:paraId="100C5B99" w14:textId="77777777" w:rsidR="009F64A4" w:rsidRDefault="009F64A4" w:rsidP="009F64A4">
            <w:pPr>
              <w:jc w:val="center"/>
            </w:pPr>
            <w:r>
              <w:t>-2.6 (-3.9 to -1.2)</w:t>
            </w:r>
          </w:p>
          <w:p w14:paraId="4522AA97" w14:textId="77777777" w:rsidR="009F64A4" w:rsidRPr="0017444A" w:rsidRDefault="009F64A4" w:rsidP="009F64A4">
            <w:pPr>
              <w:jc w:val="center"/>
            </w:pPr>
            <w:r>
              <w:t>-2.7 (-3.4 to -1.9)</w:t>
            </w:r>
          </w:p>
        </w:tc>
        <w:tc>
          <w:tcPr>
            <w:tcW w:w="2140" w:type="dxa"/>
          </w:tcPr>
          <w:p w14:paraId="5DF72A8F" w14:textId="77777777" w:rsidR="009F64A4" w:rsidRDefault="009F64A4" w:rsidP="009F64A4">
            <w:pPr>
              <w:jc w:val="center"/>
            </w:pPr>
          </w:p>
          <w:p w14:paraId="6E28A9A1" w14:textId="77777777" w:rsidR="009F64A4" w:rsidRPr="0017444A" w:rsidRDefault="009F64A4" w:rsidP="009F64A4">
            <w:pPr>
              <w:jc w:val="center"/>
            </w:pPr>
            <w:r>
              <w:t>0.1 (-1.4 to 1.6)</w:t>
            </w:r>
          </w:p>
        </w:tc>
        <w:tc>
          <w:tcPr>
            <w:tcW w:w="2140" w:type="dxa"/>
          </w:tcPr>
          <w:p w14:paraId="29008518" w14:textId="77777777" w:rsidR="009F64A4" w:rsidRDefault="009F64A4" w:rsidP="009F64A4">
            <w:pPr>
              <w:jc w:val="center"/>
            </w:pPr>
          </w:p>
          <w:p w14:paraId="13FEAA16" w14:textId="77777777" w:rsidR="009F64A4" w:rsidRDefault="009F64A4" w:rsidP="009F64A4">
            <w:pPr>
              <w:jc w:val="center"/>
            </w:pPr>
            <w:r>
              <w:t>26.7 (17.7 to 35.7)</w:t>
            </w:r>
          </w:p>
          <w:p w14:paraId="2BCFC298" w14:textId="77777777" w:rsidR="009F64A4" w:rsidRPr="0017444A" w:rsidRDefault="009F64A4" w:rsidP="009F64A4">
            <w:pPr>
              <w:jc w:val="center"/>
            </w:pPr>
            <w:r>
              <w:t>22.5 (17.5 to 27.5)</w:t>
            </w:r>
          </w:p>
        </w:tc>
        <w:tc>
          <w:tcPr>
            <w:tcW w:w="2140" w:type="dxa"/>
          </w:tcPr>
          <w:p w14:paraId="5C690853" w14:textId="77777777" w:rsidR="009F64A4" w:rsidRDefault="009F64A4" w:rsidP="009F64A4">
            <w:pPr>
              <w:jc w:val="center"/>
            </w:pPr>
          </w:p>
          <w:p w14:paraId="44714074" w14:textId="77777777" w:rsidR="009F64A4" w:rsidRPr="0017444A" w:rsidRDefault="009F64A4" w:rsidP="009F64A4">
            <w:pPr>
              <w:jc w:val="center"/>
            </w:pPr>
            <w:r>
              <w:t>4.2(-6.1 to 14.5)</w:t>
            </w:r>
          </w:p>
        </w:tc>
      </w:tr>
      <w:tr w:rsidR="009F64A4" w14:paraId="79210020" w14:textId="77777777" w:rsidTr="00085D8C">
        <w:trPr>
          <w:trHeight w:val="266"/>
        </w:trPr>
        <w:tc>
          <w:tcPr>
            <w:tcW w:w="2621" w:type="dxa"/>
          </w:tcPr>
          <w:p w14:paraId="7C4DA0A2" w14:textId="7774CB62" w:rsidR="00C555C6" w:rsidRDefault="0082343C" w:rsidP="00C555C6">
            <w:proofErr w:type="spellStart"/>
            <w:r>
              <w:t>Intratendinous</w:t>
            </w:r>
            <w:proofErr w:type="spellEnd"/>
            <w:r>
              <w:t xml:space="preserve"> calcifications</w:t>
            </w:r>
          </w:p>
          <w:p w14:paraId="34541CB2" w14:textId="77777777" w:rsidR="009F64A4" w:rsidRDefault="009F64A4" w:rsidP="009F64A4">
            <w:r>
              <w:t xml:space="preserve">   Absent </w:t>
            </w:r>
          </w:p>
          <w:p w14:paraId="19DDAF49" w14:textId="77777777" w:rsidR="009F64A4" w:rsidRDefault="009F64A4" w:rsidP="009F64A4">
            <w:pPr>
              <w:pStyle w:val="EndNoteBibliography"/>
            </w:pPr>
            <w:r>
              <w:t xml:space="preserve">   Present</w:t>
            </w:r>
          </w:p>
        </w:tc>
        <w:tc>
          <w:tcPr>
            <w:tcW w:w="2140" w:type="dxa"/>
          </w:tcPr>
          <w:p w14:paraId="689A3618" w14:textId="77777777" w:rsidR="009F64A4" w:rsidRDefault="009F64A4" w:rsidP="009F64A4">
            <w:pPr>
              <w:jc w:val="center"/>
            </w:pPr>
          </w:p>
          <w:p w14:paraId="7F1A27DB" w14:textId="77777777" w:rsidR="009F64A4" w:rsidRDefault="009F64A4" w:rsidP="009F64A4">
            <w:pPr>
              <w:jc w:val="center"/>
            </w:pPr>
            <w:r>
              <w:t>-2.7 (-3.4 to -1.9)</w:t>
            </w:r>
          </w:p>
          <w:p w14:paraId="29780767" w14:textId="77777777" w:rsidR="009F64A4" w:rsidRDefault="009F64A4" w:rsidP="009F64A4">
            <w:pPr>
              <w:jc w:val="center"/>
            </w:pPr>
            <w:r>
              <w:t>-2.5 (-3.8 to -1.2)</w:t>
            </w:r>
          </w:p>
        </w:tc>
        <w:tc>
          <w:tcPr>
            <w:tcW w:w="2140" w:type="dxa"/>
          </w:tcPr>
          <w:p w14:paraId="7CC0C438" w14:textId="77777777" w:rsidR="009F64A4" w:rsidRDefault="009F64A4" w:rsidP="009F64A4">
            <w:pPr>
              <w:jc w:val="center"/>
            </w:pPr>
            <w:r>
              <w:t>-0.1 (-1.6 to 1.4)</w:t>
            </w:r>
          </w:p>
        </w:tc>
        <w:tc>
          <w:tcPr>
            <w:tcW w:w="2140" w:type="dxa"/>
          </w:tcPr>
          <w:p w14:paraId="0A349554" w14:textId="77777777" w:rsidR="009F64A4" w:rsidRDefault="009F64A4" w:rsidP="009F64A4">
            <w:pPr>
              <w:jc w:val="center"/>
            </w:pPr>
          </w:p>
          <w:p w14:paraId="1E516A18" w14:textId="77777777" w:rsidR="009F64A4" w:rsidRDefault="009F64A4" w:rsidP="009F64A4">
            <w:pPr>
              <w:jc w:val="center"/>
            </w:pPr>
            <w:r>
              <w:t>25.3 (20.4 to 30.3)</w:t>
            </w:r>
          </w:p>
          <w:p w14:paraId="345FE580" w14:textId="77777777" w:rsidR="009F64A4" w:rsidRDefault="009F64A4" w:rsidP="009F64A4">
            <w:pPr>
              <w:jc w:val="center"/>
            </w:pPr>
            <w:r>
              <w:t>18.0 (9.4 to 26.6)</w:t>
            </w:r>
          </w:p>
        </w:tc>
        <w:tc>
          <w:tcPr>
            <w:tcW w:w="2140" w:type="dxa"/>
          </w:tcPr>
          <w:p w14:paraId="5DF41D9D" w14:textId="77777777" w:rsidR="009F64A4" w:rsidRDefault="009F64A4" w:rsidP="009F64A4">
            <w:pPr>
              <w:jc w:val="center"/>
            </w:pPr>
            <w:r>
              <w:t>7.3 (-2.6 to 17.2)</w:t>
            </w:r>
          </w:p>
        </w:tc>
      </w:tr>
      <w:tr w:rsidR="009F64A4" w14:paraId="1B6BEF4D" w14:textId="77777777" w:rsidTr="00085D8C">
        <w:trPr>
          <w:trHeight w:val="266"/>
        </w:trPr>
        <w:tc>
          <w:tcPr>
            <w:tcW w:w="2621" w:type="dxa"/>
          </w:tcPr>
          <w:p w14:paraId="020EC1A4" w14:textId="77777777" w:rsidR="009F64A4" w:rsidRDefault="009F64A4" w:rsidP="009F64A4">
            <w:r>
              <w:t>Patellar erosions</w:t>
            </w:r>
          </w:p>
          <w:p w14:paraId="0B27675B" w14:textId="77777777" w:rsidR="009F64A4" w:rsidRDefault="009F64A4" w:rsidP="009F64A4">
            <w:r>
              <w:t xml:space="preserve">    Absent </w:t>
            </w:r>
          </w:p>
          <w:p w14:paraId="01B4B913" w14:textId="77777777" w:rsidR="009F64A4" w:rsidRDefault="009F64A4" w:rsidP="009F64A4">
            <w:pPr>
              <w:pStyle w:val="EndNoteBibliography"/>
            </w:pPr>
            <w:r>
              <w:t xml:space="preserve">    Present</w:t>
            </w:r>
          </w:p>
        </w:tc>
        <w:tc>
          <w:tcPr>
            <w:tcW w:w="2140" w:type="dxa"/>
          </w:tcPr>
          <w:p w14:paraId="0D2CBC0D" w14:textId="77777777" w:rsidR="009F64A4" w:rsidRDefault="009F64A4" w:rsidP="009F64A4">
            <w:pPr>
              <w:jc w:val="center"/>
            </w:pPr>
          </w:p>
          <w:p w14:paraId="0837051D" w14:textId="77777777" w:rsidR="009F64A4" w:rsidRDefault="009F64A4" w:rsidP="009F64A4">
            <w:pPr>
              <w:jc w:val="center"/>
            </w:pPr>
            <w:r>
              <w:t>-2.4 (-3.2 to -1.7)</w:t>
            </w:r>
          </w:p>
          <w:p w14:paraId="41CBEA8E" w14:textId="77777777" w:rsidR="009F64A4" w:rsidRDefault="009F64A4" w:rsidP="009F64A4">
            <w:pPr>
              <w:jc w:val="center"/>
            </w:pPr>
            <w:r>
              <w:t>-3.4 (-4.5 to -2.4)</w:t>
            </w:r>
          </w:p>
        </w:tc>
        <w:tc>
          <w:tcPr>
            <w:tcW w:w="2140" w:type="dxa"/>
          </w:tcPr>
          <w:p w14:paraId="46F21E63" w14:textId="77777777" w:rsidR="009F64A4" w:rsidRDefault="009F64A4" w:rsidP="009F64A4">
            <w:pPr>
              <w:jc w:val="center"/>
            </w:pPr>
            <w:r>
              <w:t>1.0 (-0.3 to 2.3)</w:t>
            </w:r>
          </w:p>
        </w:tc>
        <w:tc>
          <w:tcPr>
            <w:tcW w:w="2140" w:type="dxa"/>
          </w:tcPr>
          <w:p w14:paraId="51848EFC" w14:textId="77777777" w:rsidR="009F64A4" w:rsidRDefault="009F64A4" w:rsidP="009F64A4">
            <w:pPr>
              <w:jc w:val="center"/>
            </w:pPr>
          </w:p>
          <w:p w14:paraId="656E3D46" w14:textId="77777777" w:rsidR="009F64A4" w:rsidRDefault="009F64A4" w:rsidP="009F64A4">
            <w:pPr>
              <w:jc w:val="center"/>
            </w:pPr>
            <w:r>
              <w:t>21.9 (16.7 to 27.2)</w:t>
            </w:r>
          </w:p>
          <w:p w14:paraId="51319D91" w14:textId="77777777" w:rsidR="009F64A4" w:rsidRDefault="009F64A4" w:rsidP="009F64A4">
            <w:pPr>
              <w:jc w:val="center"/>
            </w:pPr>
            <w:r>
              <w:t>26.7 (19.1 to 34.3)</w:t>
            </w:r>
          </w:p>
        </w:tc>
        <w:tc>
          <w:tcPr>
            <w:tcW w:w="2140" w:type="dxa"/>
          </w:tcPr>
          <w:p w14:paraId="7776962B" w14:textId="77777777" w:rsidR="009F64A4" w:rsidRDefault="009F64A4" w:rsidP="009F64A4">
            <w:pPr>
              <w:jc w:val="center"/>
            </w:pPr>
            <w:r>
              <w:t>-4.8 (-14.0 to 4.5)</w:t>
            </w:r>
          </w:p>
        </w:tc>
      </w:tr>
      <w:tr w:rsidR="009F64A4" w14:paraId="71D57C69" w14:textId="77777777" w:rsidTr="00085D8C">
        <w:trPr>
          <w:trHeight w:val="266"/>
        </w:trPr>
        <w:tc>
          <w:tcPr>
            <w:tcW w:w="2621" w:type="dxa"/>
          </w:tcPr>
          <w:p w14:paraId="16C8243B" w14:textId="77777777" w:rsidR="009F64A4" w:rsidRDefault="009F64A4" w:rsidP="009F64A4">
            <w:r>
              <w:t>Power Doppler flow</w:t>
            </w:r>
          </w:p>
          <w:p w14:paraId="1722BB4F" w14:textId="591D644D" w:rsidR="009F64A4" w:rsidRDefault="009F64A4" w:rsidP="009F64A4">
            <w:pPr>
              <w:rPr>
                <w:rFonts w:cstheme="minorHAnsi"/>
              </w:rPr>
            </w:pPr>
            <w:r>
              <w:t xml:space="preserve">    </w:t>
            </w:r>
            <w:r>
              <w:rPr>
                <w:rFonts w:cstheme="minorHAnsi"/>
              </w:rPr>
              <w:t>No to low</w:t>
            </w:r>
            <w:r w:rsidR="00085D8C">
              <w:rPr>
                <w:rFonts w:cstheme="minorHAnsi"/>
              </w:rPr>
              <w:t xml:space="preserve"> (score 0-2)</w:t>
            </w:r>
          </w:p>
          <w:p w14:paraId="2A78914E" w14:textId="2F11F085" w:rsidR="009F64A4" w:rsidRPr="001206D8" w:rsidRDefault="009F64A4" w:rsidP="009F64A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Moderate to high</w:t>
            </w:r>
            <w:r w:rsidR="00085D8C">
              <w:rPr>
                <w:rFonts w:cstheme="minorHAnsi"/>
              </w:rPr>
              <w:t xml:space="preserve"> (score 3-4)</w:t>
            </w:r>
          </w:p>
        </w:tc>
        <w:tc>
          <w:tcPr>
            <w:tcW w:w="2140" w:type="dxa"/>
          </w:tcPr>
          <w:p w14:paraId="6E6B1B60" w14:textId="77777777" w:rsidR="009F64A4" w:rsidRDefault="009F64A4" w:rsidP="009F64A4">
            <w:pPr>
              <w:jc w:val="center"/>
            </w:pPr>
          </w:p>
          <w:p w14:paraId="1E061B00" w14:textId="77777777" w:rsidR="009F64A4" w:rsidRDefault="009F64A4" w:rsidP="009F64A4">
            <w:pPr>
              <w:jc w:val="center"/>
            </w:pPr>
            <w:r>
              <w:t>-2.2 (-3.2 to -1.2)</w:t>
            </w:r>
          </w:p>
          <w:p w14:paraId="6B46A2D8" w14:textId="77777777" w:rsidR="009F64A4" w:rsidRDefault="009F64A4" w:rsidP="009F64A4">
            <w:pPr>
              <w:jc w:val="center"/>
            </w:pPr>
            <w:r>
              <w:t>-3.0 (-3.8 to 2.3)</w:t>
            </w:r>
          </w:p>
        </w:tc>
        <w:tc>
          <w:tcPr>
            <w:tcW w:w="2140" w:type="dxa"/>
          </w:tcPr>
          <w:p w14:paraId="705DC194" w14:textId="33662037" w:rsidR="009F64A4" w:rsidRDefault="009F64A4" w:rsidP="00085D8C">
            <w:pPr>
              <w:jc w:val="center"/>
            </w:pPr>
            <w:r>
              <w:t>0.8 (-0.5 to 2.0)</w:t>
            </w:r>
          </w:p>
        </w:tc>
        <w:tc>
          <w:tcPr>
            <w:tcW w:w="2140" w:type="dxa"/>
          </w:tcPr>
          <w:p w14:paraId="57D82F51" w14:textId="77777777" w:rsidR="009F64A4" w:rsidRDefault="009F64A4" w:rsidP="009F64A4">
            <w:pPr>
              <w:jc w:val="center"/>
            </w:pPr>
          </w:p>
          <w:p w14:paraId="1B9C2DA4" w14:textId="77777777" w:rsidR="009F64A4" w:rsidRDefault="009F64A4" w:rsidP="009F64A4">
            <w:pPr>
              <w:jc w:val="center"/>
            </w:pPr>
            <w:r>
              <w:t>20.8 (13.5 to 28.2)</w:t>
            </w:r>
          </w:p>
          <w:p w14:paraId="518F9FAE" w14:textId="77777777" w:rsidR="009F64A4" w:rsidRDefault="009F64A4" w:rsidP="009F64A4">
            <w:pPr>
              <w:jc w:val="center"/>
            </w:pPr>
            <w:r>
              <w:t>24.9 (19.6 to 30.3)</w:t>
            </w:r>
          </w:p>
        </w:tc>
        <w:tc>
          <w:tcPr>
            <w:tcW w:w="2140" w:type="dxa"/>
          </w:tcPr>
          <w:p w14:paraId="0DEDAB68" w14:textId="77777777" w:rsidR="009F64A4" w:rsidRDefault="009F64A4" w:rsidP="009F64A4">
            <w:pPr>
              <w:jc w:val="center"/>
            </w:pPr>
            <w:r>
              <w:t>-4.1 (-13.2 to 5.0)</w:t>
            </w:r>
          </w:p>
        </w:tc>
      </w:tr>
      <w:tr w:rsidR="009F64A4" w14:paraId="57D5FF43" w14:textId="77777777" w:rsidTr="00085D8C">
        <w:trPr>
          <w:trHeight w:val="271"/>
        </w:trPr>
        <w:tc>
          <w:tcPr>
            <w:tcW w:w="2621" w:type="dxa"/>
          </w:tcPr>
          <w:p w14:paraId="2612BADD" w14:textId="77777777" w:rsidR="009F64A4" w:rsidRDefault="009F64A4" w:rsidP="009F64A4">
            <w:r>
              <w:t>Focal tendon disruption</w:t>
            </w:r>
          </w:p>
          <w:p w14:paraId="3797675C" w14:textId="77777777" w:rsidR="009F64A4" w:rsidRPr="00253522" w:rsidRDefault="009F64A4" w:rsidP="009F64A4">
            <w:r>
              <w:t xml:space="preserve">    Absent</w:t>
            </w:r>
          </w:p>
          <w:p w14:paraId="4664FB4E" w14:textId="77777777" w:rsidR="009F64A4" w:rsidRDefault="009F64A4" w:rsidP="009F64A4">
            <w:pPr>
              <w:pStyle w:val="EndNoteBibliography"/>
            </w:pPr>
            <w:r>
              <w:t xml:space="preserve">    Present</w:t>
            </w:r>
          </w:p>
        </w:tc>
        <w:tc>
          <w:tcPr>
            <w:tcW w:w="2140" w:type="dxa"/>
          </w:tcPr>
          <w:p w14:paraId="2B09B2BC" w14:textId="77777777" w:rsidR="009F64A4" w:rsidRDefault="009F64A4" w:rsidP="009F64A4">
            <w:pPr>
              <w:jc w:val="center"/>
            </w:pPr>
          </w:p>
          <w:p w14:paraId="2E1A9025" w14:textId="77777777" w:rsidR="009F64A4" w:rsidRDefault="009F64A4" w:rsidP="009F64A4">
            <w:pPr>
              <w:jc w:val="center"/>
            </w:pPr>
            <w:r>
              <w:t>-1.7 (-3.0 to -0.4)</w:t>
            </w:r>
          </w:p>
          <w:p w14:paraId="4C18979C" w14:textId="77777777" w:rsidR="009F64A4" w:rsidRPr="00253522" w:rsidRDefault="009F64A4" w:rsidP="009F64A4">
            <w:pPr>
              <w:jc w:val="center"/>
            </w:pPr>
            <w:r>
              <w:t>-2.9 (-3.6 to -2.2)</w:t>
            </w:r>
          </w:p>
        </w:tc>
        <w:tc>
          <w:tcPr>
            <w:tcW w:w="2140" w:type="dxa"/>
          </w:tcPr>
          <w:p w14:paraId="667D100A" w14:textId="77777777" w:rsidR="009F64A4" w:rsidRPr="00253522" w:rsidRDefault="009F64A4" w:rsidP="009F64A4">
            <w:pPr>
              <w:jc w:val="center"/>
            </w:pPr>
            <w:r>
              <w:t>1.2 (-0.3 to 2.7)</w:t>
            </w:r>
          </w:p>
        </w:tc>
        <w:tc>
          <w:tcPr>
            <w:tcW w:w="2140" w:type="dxa"/>
          </w:tcPr>
          <w:p w14:paraId="66DD3DB3" w14:textId="77777777" w:rsidR="009F64A4" w:rsidRDefault="009F64A4" w:rsidP="009F64A4">
            <w:pPr>
              <w:jc w:val="center"/>
            </w:pPr>
          </w:p>
          <w:p w14:paraId="5094F5B6" w14:textId="77777777" w:rsidR="009F64A4" w:rsidRDefault="009F64A4" w:rsidP="009F64A4">
            <w:pPr>
              <w:jc w:val="center"/>
            </w:pPr>
            <w:r>
              <w:t>23.4 (14.1 to 32.7)</w:t>
            </w:r>
          </w:p>
          <w:p w14:paraId="7DA3205A" w14:textId="77777777" w:rsidR="009F64A4" w:rsidRPr="00253522" w:rsidRDefault="009F64A4" w:rsidP="009F64A4">
            <w:pPr>
              <w:jc w:val="center"/>
            </w:pPr>
            <w:r>
              <w:t>23.4 (18.5 to 28.4)</w:t>
            </w:r>
          </w:p>
        </w:tc>
        <w:tc>
          <w:tcPr>
            <w:tcW w:w="2140" w:type="dxa"/>
          </w:tcPr>
          <w:p w14:paraId="761D29B5" w14:textId="77777777" w:rsidR="009F64A4" w:rsidRPr="00253522" w:rsidRDefault="009F64A4" w:rsidP="009F64A4">
            <w:pPr>
              <w:jc w:val="center"/>
            </w:pPr>
            <w:r>
              <w:t>-0.1 (-10.7 to 10.5)</w:t>
            </w:r>
          </w:p>
        </w:tc>
      </w:tr>
      <w:tr w:rsidR="009F64A4" w14:paraId="6325E246" w14:textId="77777777" w:rsidTr="00085D8C">
        <w:trPr>
          <w:trHeight w:val="271"/>
        </w:trPr>
        <w:tc>
          <w:tcPr>
            <w:tcW w:w="2621" w:type="dxa"/>
          </w:tcPr>
          <w:p w14:paraId="47AE8694" w14:textId="77777777" w:rsidR="009F64A4" w:rsidRPr="00253522" w:rsidRDefault="009F64A4" w:rsidP="009F64A4">
            <w:r>
              <w:t xml:space="preserve">IFP </w:t>
            </w:r>
            <w:r w:rsidRPr="00253522">
              <w:t xml:space="preserve">edema </w:t>
            </w:r>
          </w:p>
          <w:p w14:paraId="0D6DC26C" w14:textId="715E8E0F" w:rsidR="009F64A4" w:rsidRDefault="009F64A4" w:rsidP="009F64A4">
            <w:pPr>
              <w:rPr>
                <w:rFonts w:cstheme="minorHAnsi"/>
              </w:rPr>
            </w:pPr>
            <w:r>
              <w:t xml:space="preserve">    </w:t>
            </w:r>
            <w:r>
              <w:rPr>
                <w:rFonts w:cstheme="minorHAnsi"/>
              </w:rPr>
              <w:t>No to low</w:t>
            </w:r>
            <w:r w:rsidR="00085D8C">
              <w:rPr>
                <w:rFonts w:cstheme="minorHAnsi"/>
              </w:rPr>
              <w:t xml:space="preserve"> (grade 0-1)</w:t>
            </w:r>
          </w:p>
          <w:p w14:paraId="46C856DE" w14:textId="51233962" w:rsidR="009F64A4" w:rsidRDefault="009F64A4" w:rsidP="009F64A4">
            <w:pPr>
              <w:pStyle w:val="EndNoteBibliography"/>
            </w:pPr>
            <w:r>
              <w:rPr>
                <w:rFonts w:cstheme="minorHAnsi"/>
              </w:rPr>
              <w:t xml:space="preserve">    Moderate to high</w:t>
            </w:r>
            <w:r w:rsidR="00085D8C">
              <w:rPr>
                <w:rFonts w:cstheme="minorHAnsi"/>
              </w:rPr>
              <w:t xml:space="preserve"> (grade 2-3)</w:t>
            </w:r>
          </w:p>
        </w:tc>
        <w:tc>
          <w:tcPr>
            <w:tcW w:w="2140" w:type="dxa"/>
          </w:tcPr>
          <w:p w14:paraId="0EB94DE1" w14:textId="77777777" w:rsidR="009F64A4" w:rsidRDefault="009F64A4" w:rsidP="009F64A4">
            <w:pPr>
              <w:jc w:val="center"/>
            </w:pPr>
          </w:p>
          <w:p w14:paraId="75ED724C" w14:textId="77777777" w:rsidR="009F64A4" w:rsidRDefault="009F64A4" w:rsidP="009F64A4">
            <w:pPr>
              <w:jc w:val="center"/>
            </w:pPr>
            <w:r>
              <w:t>-2.3 (-3.4 to -1.2)</w:t>
            </w:r>
          </w:p>
          <w:p w14:paraId="3146CB57" w14:textId="77777777" w:rsidR="009F64A4" w:rsidRPr="00253522" w:rsidRDefault="009F64A4" w:rsidP="009F64A4">
            <w:pPr>
              <w:jc w:val="center"/>
            </w:pPr>
            <w:r>
              <w:t>-2.8 (-3.6 to -2.0)</w:t>
            </w:r>
          </w:p>
        </w:tc>
        <w:tc>
          <w:tcPr>
            <w:tcW w:w="2140" w:type="dxa"/>
          </w:tcPr>
          <w:p w14:paraId="03F39AA8" w14:textId="77777777" w:rsidR="009F64A4" w:rsidRPr="00253522" w:rsidRDefault="009F64A4" w:rsidP="009F64A4">
            <w:pPr>
              <w:jc w:val="center"/>
            </w:pPr>
            <w:r>
              <w:t>0.5 (-0.8 to 1.9)</w:t>
            </w:r>
          </w:p>
        </w:tc>
        <w:tc>
          <w:tcPr>
            <w:tcW w:w="2140" w:type="dxa"/>
          </w:tcPr>
          <w:p w14:paraId="3380CE89" w14:textId="77777777" w:rsidR="009F64A4" w:rsidRDefault="009F64A4" w:rsidP="009F64A4">
            <w:pPr>
              <w:jc w:val="center"/>
            </w:pPr>
          </w:p>
          <w:p w14:paraId="6F803DC0" w14:textId="77777777" w:rsidR="009F64A4" w:rsidRDefault="009F64A4" w:rsidP="009F64A4">
            <w:pPr>
              <w:jc w:val="center"/>
            </w:pPr>
            <w:r>
              <w:t>18.8 (11.4 to 26.2)</w:t>
            </w:r>
          </w:p>
          <w:p w14:paraId="25CDE2BE" w14:textId="77777777" w:rsidR="009F64A4" w:rsidRPr="00253522" w:rsidRDefault="009F64A4" w:rsidP="009F64A4">
            <w:pPr>
              <w:jc w:val="center"/>
            </w:pPr>
            <w:r>
              <w:t>25.9 (20.6 to 31.2)</w:t>
            </w:r>
          </w:p>
        </w:tc>
        <w:tc>
          <w:tcPr>
            <w:tcW w:w="2140" w:type="dxa"/>
          </w:tcPr>
          <w:p w14:paraId="66804D64" w14:textId="77777777" w:rsidR="009F64A4" w:rsidRPr="00253522" w:rsidRDefault="009F64A4" w:rsidP="009F64A4">
            <w:pPr>
              <w:jc w:val="center"/>
            </w:pPr>
            <w:r>
              <w:t>-7.1 (-16.2 to 2.0)</w:t>
            </w:r>
          </w:p>
        </w:tc>
      </w:tr>
      <w:tr w:rsidR="009F64A4" w14:paraId="3353A875" w14:textId="77777777" w:rsidTr="00085D8C">
        <w:trPr>
          <w:trHeight w:val="271"/>
        </w:trPr>
        <w:tc>
          <w:tcPr>
            <w:tcW w:w="2621" w:type="dxa"/>
          </w:tcPr>
          <w:p w14:paraId="3F667551" w14:textId="77777777" w:rsidR="009F64A4" w:rsidRPr="00253522" w:rsidRDefault="009F64A4" w:rsidP="009F64A4">
            <w:r>
              <w:rPr>
                <w:rFonts w:cstheme="minorHAnsi"/>
              </w:rPr>
              <w:t>Bone marrow edema</w:t>
            </w:r>
          </w:p>
          <w:p w14:paraId="58AF6EC1" w14:textId="77777777" w:rsidR="009F64A4" w:rsidRPr="00253522" w:rsidRDefault="009F64A4" w:rsidP="009F64A4">
            <w:r w:rsidRPr="00253522">
              <w:t xml:space="preserve">    Absent </w:t>
            </w:r>
          </w:p>
          <w:p w14:paraId="5D38C325" w14:textId="77777777" w:rsidR="009F64A4" w:rsidRDefault="009F64A4" w:rsidP="009F64A4">
            <w:r w:rsidRPr="00253522">
              <w:t xml:space="preserve">    Present </w:t>
            </w:r>
          </w:p>
        </w:tc>
        <w:tc>
          <w:tcPr>
            <w:tcW w:w="2140" w:type="dxa"/>
          </w:tcPr>
          <w:p w14:paraId="65A344E5" w14:textId="77777777" w:rsidR="009F64A4" w:rsidRDefault="009F64A4" w:rsidP="009F64A4">
            <w:pPr>
              <w:jc w:val="center"/>
            </w:pPr>
          </w:p>
          <w:p w14:paraId="4396F8F5" w14:textId="77777777" w:rsidR="009F64A4" w:rsidRDefault="009F64A4" w:rsidP="009F64A4">
            <w:pPr>
              <w:jc w:val="center"/>
            </w:pPr>
            <w:r>
              <w:t>-2.4 (-3.2 to -1.6)</w:t>
            </w:r>
          </w:p>
          <w:p w14:paraId="11D99AD6" w14:textId="77777777" w:rsidR="009F64A4" w:rsidRPr="00253522" w:rsidRDefault="009F64A4" w:rsidP="009F64A4">
            <w:pPr>
              <w:jc w:val="center"/>
            </w:pPr>
            <w:r>
              <w:t>-3.0 (-4.0 to -2.0)</w:t>
            </w:r>
          </w:p>
        </w:tc>
        <w:tc>
          <w:tcPr>
            <w:tcW w:w="2140" w:type="dxa"/>
          </w:tcPr>
          <w:p w14:paraId="6415B053" w14:textId="77777777" w:rsidR="009F64A4" w:rsidRPr="00253522" w:rsidRDefault="009F64A4" w:rsidP="009F64A4">
            <w:pPr>
              <w:jc w:val="center"/>
            </w:pPr>
            <w:r>
              <w:t>0.7 (-0.5 to 1.9)</w:t>
            </w:r>
          </w:p>
        </w:tc>
        <w:tc>
          <w:tcPr>
            <w:tcW w:w="2140" w:type="dxa"/>
          </w:tcPr>
          <w:p w14:paraId="2F1A3CEA" w14:textId="77777777" w:rsidR="009F64A4" w:rsidRDefault="009F64A4" w:rsidP="009F64A4">
            <w:pPr>
              <w:jc w:val="center"/>
            </w:pPr>
          </w:p>
          <w:p w14:paraId="1C9FB1E7" w14:textId="77777777" w:rsidR="009F64A4" w:rsidRDefault="009F64A4" w:rsidP="009F64A4">
            <w:pPr>
              <w:jc w:val="center"/>
            </w:pPr>
            <w:r>
              <w:t>23.6 (18.0 to 29.2)</w:t>
            </w:r>
          </w:p>
          <w:p w14:paraId="3578BD0A" w14:textId="77777777" w:rsidR="009F64A4" w:rsidRPr="00253522" w:rsidRDefault="009F64A4" w:rsidP="009F64A4">
            <w:pPr>
              <w:jc w:val="center"/>
            </w:pPr>
            <w:r>
              <w:t>23.3 (16.5 to 30.0)</w:t>
            </w:r>
          </w:p>
        </w:tc>
        <w:tc>
          <w:tcPr>
            <w:tcW w:w="2140" w:type="dxa"/>
          </w:tcPr>
          <w:p w14:paraId="73F90577" w14:textId="77777777" w:rsidR="009F64A4" w:rsidRPr="00253522" w:rsidRDefault="009F64A4" w:rsidP="009F64A4">
            <w:pPr>
              <w:jc w:val="center"/>
            </w:pPr>
            <w:r>
              <w:t>0.3 (-8.5 to 9.1)</w:t>
            </w:r>
          </w:p>
        </w:tc>
      </w:tr>
      <w:tr w:rsidR="009F64A4" w14:paraId="086EAC94" w14:textId="77777777" w:rsidTr="00085D8C">
        <w:trPr>
          <w:trHeight w:val="271"/>
        </w:trPr>
        <w:tc>
          <w:tcPr>
            <w:tcW w:w="2621" w:type="dxa"/>
          </w:tcPr>
          <w:p w14:paraId="2B725EA8" w14:textId="77777777" w:rsidR="009F64A4" w:rsidRDefault="009F64A4" w:rsidP="009F64A4">
            <w:r>
              <w:rPr>
                <w:rFonts w:cstheme="minorHAnsi"/>
              </w:rPr>
              <w:t>Deep Infrapatellar bursitis</w:t>
            </w:r>
          </w:p>
          <w:p w14:paraId="5DA617D0" w14:textId="77777777" w:rsidR="009F64A4" w:rsidRPr="00253522" w:rsidRDefault="009F64A4" w:rsidP="009F64A4">
            <w:r w:rsidRPr="00253522">
              <w:t xml:space="preserve">    Absent </w:t>
            </w:r>
          </w:p>
          <w:p w14:paraId="47EC7D06" w14:textId="77777777" w:rsidR="009F64A4" w:rsidRPr="00253522" w:rsidRDefault="009F64A4" w:rsidP="009F64A4">
            <w:r>
              <w:t xml:space="preserve">    </w:t>
            </w:r>
            <w:r w:rsidRPr="00253522">
              <w:t>Present</w:t>
            </w:r>
          </w:p>
        </w:tc>
        <w:tc>
          <w:tcPr>
            <w:tcW w:w="2140" w:type="dxa"/>
          </w:tcPr>
          <w:p w14:paraId="56852FB0" w14:textId="77777777" w:rsidR="009F64A4" w:rsidRDefault="009F64A4" w:rsidP="009F64A4">
            <w:pPr>
              <w:jc w:val="center"/>
            </w:pPr>
          </w:p>
          <w:p w14:paraId="4E834AFA" w14:textId="77777777" w:rsidR="009F64A4" w:rsidRDefault="009F64A4" w:rsidP="009F64A4">
            <w:pPr>
              <w:jc w:val="center"/>
            </w:pPr>
            <w:r>
              <w:t>-3.1 (-4.1 to -2.2)</w:t>
            </w:r>
          </w:p>
          <w:p w14:paraId="1DE04312" w14:textId="77777777" w:rsidR="009F64A4" w:rsidRPr="00253522" w:rsidRDefault="009F64A4" w:rsidP="009F64A4">
            <w:pPr>
              <w:jc w:val="center"/>
            </w:pPr>
            <w:r>
              <w:t>-2.2 (-3.1 to -1.3)</w:t>
            </w:r>
          </w:p>
        </w:tc>
        <w:tc>
          <w:tcPr>
            <w:tcW w:w="2140" w:type="dxa"/>
          </w:tcPr>
          <w:p w14:paraId="3F79D2BF" w14:textId="77777777" w:rsidR="009F64A4" w:rsidRPr="00253522" w:rsidRDefault="009F64A4" w:rsidP="009F64A4">
            <w:pPr>
              <w:jc w:val="center"/>
            </w:pPr>
            <w:r>
              <w:t>-0.9 (-2.2 to 0.3)</w:t>
            </w:r>
          </w:p>
        </w:tc>
        <w:tc>
          <w:tcPr>
            <w:tcW w:w="2140" w:type="dxa"/>
          </w:tcPr>
          <w:p w14:paraId="3F96AE9F" w14:textId="77777777" w:rsidR="009F64A4" w:rsidRDefault="009F64A4" w:rsidP="009F64A4">
            <w:pPr>
              <w:jc w:val="center"/>
            </w:pPr>
          </w:p>
          <w:p w14:paraId="12B5DD4F" w14:textId="77777777" w:rsidR="009F64A4" w:rsidRDefault="009F64A4" w:rsidP="009F64A4">
            <w:pPr>
              <w:jc w:val="center"/>
            </w:pPr>
            <w:r>
              <w:t>21.9 (15.5 to 28.3)</w:t>
            </w:r>
          </w:p>
          <w:p w14:paraId="65F7E77B" w14:textId="77777777" w:rsidR="009F64A4" w:rsidRPr="00253522" w:rsidRDefault="009F64A4" w:rsidP="009F64A4">
            <w:pPr>
              <w:jc w:val="center"/>
            </w:pPr>
            <w:r>
              <w:t>24.8 (18.9 to 30.7)</w:t>
            </w:r>
          </w:p>
        </w:tc>
        <w:tc>
          <w:tcPr>
            <w:tcW w:w="2140" w:type="dxa"/>
          </w:tcPr>
          <w:p w14:paraId="727833F8" w14:textId="77777777" w:rsidR="009F64A4" w:rsidRPr="00253522" w:rsidRDefault="009F64A4" w:rsidP="009F64A4">
            <w:pPr>
              <w:jc w:val="center"/>
            </w:pPr>
            <w:r>
              <w:t>-2.8 (-11.6 to 5.9)</w:t>
            </w:r>
          </w:p>
        </w:tc>
      </w:tr>
    </w:tbl>
    <w:p w14:paraId="18DF6A6E" w14:textId="77777777" w:rsidR="00F64EB2" w:rsidRDefault="00F64EB2" w:rsidP="00F64EB2">
      <w:pPr>
        <w:pStyle w:val="EndNoteBibliography"/>
      </w:pPr>
    </w:p>
    <w:p w14:paraId="312EAA80" w14:textId="1C43721A" w:rsidR="00563A59" w:rsidRDefault="00563A59" w:rsidP="00563A59">
      <w:pPr>
        <w:autoSpaceDE w:val="0"/>
        <w:autoSpaceDN w:val="0"/>
        <w:adjustRightInd w:val="0"/>
        <w:spacing w:line="480" w:lineRule="auto"/>
      </w:pPr>
      <w:r>
        <w:t xml:space="preserve">Abbreviations: AP: anteroposterior; IFP: infrapatellar fat pad; </w:t>
      </w:r>
    </w:p>
    <w:p w14:paraId="5CB6554F" w14:textId="77777777" w:rsidR="00F64EB2" w:rsidRDefault="00F64EB2" w:rsidP="00F64EB2">
      <w:pPr>
        <w:pStyle w:val="EndNoteBibliography"/>
      </w:pPr>
    </w:p>
    <w:p w14:paraId="59F3A17F" w14:textId="77777777" w:rsidR="00F64EB2" w:rsidRDefault="00F64EB2" w:rsidP="00F64EB2">
      <w:pPr>
        <w:pStyle w:val="EndNoteBibliography"/>
      </w:pPr>
    </w:p>
    <w:p w14:paraId="72877141" w14:textId="77777777" w:rsidR="00F64EB2" w:rsidRDefault="00F64EB2" w:rsidP="00F64EB2">
      <w:pPr>
        <w:pStyle w:val="EndNoteBibliography"/>
      </w:pPr>
    </w:p>
    <w:p w14:paraId="5110CEF0" w14:textId="77777777" w:rsidR="00F64EB2" w:rsidRDefault="00F64EB2" w:rsidP="00F64EB2">
      <w:pPr>
        <w:pStyle w:val="EndNoteBibliography"/>
      </w:pPr>
    </w:p>
    <w:p w14:paraId="0CDF9EA3" w14:textId="77777777" w:rsidR="00F64EB2" w:rsidRDefault="00F64EB2" w:rsidP="00F64EB2">
      <w:pPr>
        <w:pStyle w:val="EndNoteBibliography"/>
      </w:pPr>
    </w:p>
    <w:p w14:paraId="79D597B2" w14:textId="77777777" w:rsidR="00F64EB2" w:rsidRDefault="00F64EB2" w:rsidP="00F64EB2">
      <w:pPr>
        <w:pStyle w:val="EndNoteBibliography"/>
      </w:pPr>
    </w:p>
    <w:p w14:paraId="1229889E" w14:textId="77777777" w:rsidR="00F64EB2" w:rsidRDefault="00F64EB2" w:rsidP="00F64EB2">
      <w:pPr>
        <w:pStyle w:val="EndNoteBibliography"/>
      </w:pPr>
    </w:p>
    <w:p w14:paraId="5E6AE01A" w14:textId="77777777" w:rsidR="00F64EB2" w:rsidRDefault="00F64EB2" w:rsidP="00F64EB2">
      <w:pPr>
        <w:pStyle w:val="EndNoteBibliography"/>
      </w:pPr>
    </w:p>
    <w:p w14:paraId="452422F5" w14:textId="77777777" w:rsidR="009F64A4" w:rsidRDefault="009F64A4" w:rsidP="00F64EB2">
      <w:pPr>
        <w:pStyle w:val="EndNoteBibliography"/>
      </w:pPr>
    </w:p>
    <w:p w14:paraId="165DDEDB" w14:textId="77777777" w:rsidR="009F64A4" w:rsidRDefault="009F64A4" w:rsidP="00F64EB2">
      <w:pPr>
        <w:pStyle w:val="EndNoteBibliography"/>
      </w:pPr>
    </w:p>
    <w:p w14:paraId="45D17160" w14:textId="0BC9F739" w:rsidR="00F64EB2" w:rsidRDefault="00F64EB2" w:rsidP="00F64EB2">
      <w:pPr>
        <w:pStyle w:val="EndNoteBibliography"/>
      </w:pPr>
    </w:p>
    <w:p w14:paraId="41AB2DF1" w14:textId="21CF6024" w:rsidR="00F64EB2" w:rsidRDefault="0089017A" w:rsidP="00F64EB2">
      <w:pPr>
        <w:pStyle w:val="EndNoteBibliography"/>
        <w:rPr>
          <w:b/>
        </w:rPr>
      </w:pPr>
      <w:r>
        <w:rPr>
          <w:b/>
        </w:rPr>
        <w:lastRenderedPageBreak/>
        <w:t>Table S3</w:t>
      </w:r>
      <w:r w:rsidR="00F64EB2">
        <w:rPr>
          <w:b/>
        </w:rPr>
        <w:t xml:space="preserve">. </w:t>
      </w:r>
      <w:r w:rsidR="009F64A4">
        <w:rPr>
          <w:b/>
        </w:rPr>
        <w:t>Results of the linear mixed-effect model</w:t>
      </w:r>
      <w:r w:rsidR="00F64EB2" w:rsidRPr="00035341">
        <w:rPr>
          <w:b/>
        </w:rPr>
        <w:t xml:space="preserve"> with 24-week change in clinical outcomes according to </w:t>
      </w:r>
      <w:r w:rsidR="00F64EB2">
        <w:rPr>
          <w:b/>
        </w:rPr>
        <w:t xml:space="preserve">imaging factor </w:t>
      </w:r>
      <w:r w:rsidR="00F64EB2" w:rsidRPr="00035341">
        <w:rPr>
          <w:b/>
        </w:rPr>
        <w:t>at baseline</w:t>
      </w:r>
      <w:r w:rsidR="00971D78">
        <w:rPr>
          <w:b/>
        </w:rPr>
        <w:t xml:space="preserve"> using</w:t>
      </w:r>
      <w:r w:rsidR="00D433E5">
        <w:rPr>
          <w:b/>
        </w:rPr>
        <w:t xml:space="preserve"> </w:t>
      </w:r>
      <w:r>
        <w:rPr>
          <w:b/>
        </w:rPr>
        <w:t xml:space="preserve">the </w:t>
      </w:r>
      <w:r w:rsidR="00D433E5">
        <w:rPr>
          <w:b/>
        </w:rPr>
        <w:t>complete dataset</w:t>
      </w:r>
    </w:p>
    <w:p w14:paraId="5F0E5EA0" w14:textId="77777777" w:rsidR="00F64EB2" w:rsidRDefault="00F64EB2" w:rsidP="00F64EB2">
      <w:pPr>
        <w:pStyle w:val="EndNoteBibliography"/>
        <w:rPr>
          <w:b/>
        </w:rPr>
      </w:pPr>
    </w:p>
    <w:tbl>
      <w:tblPr>
        <w:tblStyle w:val="TableGrid"/>
        <w:tblW w:w="10853" w:type="dxa"/>
        <w:tblInd w:w="-995" w:type="dxa"/>
        <w:tblLook w:val="04A0" w:firstRow="1" w:lastRow="0" w:firstColumn="1" w:lastColumn="0" w:noHBand="0" w:noVBand="1"/>
      </w:tblPr>
      <w:tblGrid>
        <w:gridCol w:w="2608"/>
        <w:gridCol w:w="1888"/>
        <w:gridCol w:w="900"/>
        <w:gridCol w:w="1290"/>
        <w:gridCol w:w="1954"/>
        <w:gridCol w:w="917"/>
        <w:gridCol w:w="1296"/>
      </w:tblGrid>
      <w:tr w:rsidR="00F64EB2" w14:paraId="073C0474" w14:textId="77777777" w:rsidTr="00174D7A">
        <w:trPr>
          <w:trHeight w:val="226"/>
        </w:trPr>
        <w:tc>
          <w:tcPr>
            <w:tcW w:w="2608" w:type="dxa"/>
            <w:vMerge w:val="restart"/>
          </w:tcPr>
          <w:p w14:paraId="4551056E" w14:textId="419D0768" w:rsidR="00F64EB2" w:rsidRDefault="00CF628D" w:rsidP="00CF628D">
            <w:pPr>
              <w:rPr>
                <w:b/>
              </w:rPr>
            </w:pPr>
            <w:r>
              <w:rPr>
                <w:b/>
              </w:rPr>
              <w:t>Imaging features</w:t>
            </w:r>
          </w:p>
        </w:tc>
        <w:tc>
          <w:tcPr>
            <w:tcW w:w="4078" w:type="dxa"/>
            <w:gridSpan w:val="3"/>
          </w:tcPr>
          <w:p w14:paraId="504A169D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b/>
              </w:rPr>
              <w:t>VAS-SLDS</w:t>
            </w:r>
          </w:p>
        </w:tc>
        <w:tc>
          <w:tcPr>
            <w:tcW w:w="4167" w:type="dxa"/>
            <w:gridSpan w:val="3"/>
          </w:tcPr>
          <w:p w14:paraId="45527414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b/>
              </w:rPr>
              <w:t>VISA-P</w:t>
            </w:r>
          </w:p>
        </w:tc>
      </w:tr>
      <w:tr w:rsidR="00F64EB2" w14:paraId="20D96CB0" w14:textId="77777777" w:rsidTr="00174D7A">
        <w:trPr>
          <w:trHeight w:val="478"/>
        </w:trPr>
        <w:tc>
          <w:tcPr>
            <w:tcW w:w="2608" w:type="dxa"/>
            <w:vMerge/>
          </w:tcPr>
          <w:p w14:paraId="248379CF" w14:textId="77777777" w:rsidR="00F64EB2" w:rsidRPr="00CF37C7" w:rsidRDefault="00F64EB2" w:rsidP="00174D7A">
            <w:pPr>
              <w:rPr>
                <w:b/>
              </w:rPr>
            </w:pPr>
          </w:p>
        </w:tc>
        <w:tc>
          <w:tcPr>
            <w:tcW w:w="1888" w:type="dxa"/>
          </w:tcPr>
          <w:p w14:paraId="62E4BF5B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β (</w:t>
            </w:r>
            <w:r>
              <w:rPr>
                <w:b/>
              </w:rPr>
              <w:t>95% CI)</w:t>
            </w:r>
          </w:p>
        </w:tc>
        <w:tc>
          <w:tcPr>
            <w:tcW w:w="900" w:type="dxa"/>
          </w:tcPr>
          <w:p w14:paraId="7C8DF8FF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290" w:type="dxa"/>
          </w:tcPr>
          <w:p w14:paraId="6D9640E6" w14:textId="1981E409" w:rsidR="00F64EB2" w:rsidRDefault="00F64EB2" w:rsidP="00CF628D">
            <w:pPr>
              <w:jc w:val="center"/>
              <w:rPr>
                <w:b/>
              </w:rPr>
            </w:pPr>
            <w:r>
              <w:rPr>
                <w:b/>
              </w:rPr>
              <w:t xml:space="preserve">P value for </w:t>
            </w:r>
            <w:proofErr w:type="spellStart"/>
            <w:r w:rsidR="00CF628D">
              <w:rPr>
                <w:b/>
              </w:rPr>
              <w:t>interaction</w:t>
            </w:r>
            <w:r w:rsidR="00CF628D" w:rsidRPr="00CF628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54" w:type="dxa"/>
          </w:tcPr>
          <w:p w14:paraId="3844B7E8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β (</w:t>
            </w:r>
            <w:r>
              <w:rPr>
                <w:b/>
              </w:rPr>
              <w:t>95% CI)</w:t>
            </w:r>
          </w:p>
        </w:tc>
        <w:tc>
          <w:tcPr>
            <w:tcW w:w="917" w:type="dxa"/>
          </w:tcPr>
          <w:p w14:paraId="3F501EF7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296" w:type="dxa"/>
          </w:tcPr>
          <w:p w14:paraId="7FC0C1D8" w14:textId="77777777" w:rsidR="00F64EB2" w:rsidRDefault="00F64EB2" w:rsidP="00174D7A">
            <w:pPr>
              <w:jc w:val="center"/>
              <w:rPr>
                <w:b/>
              </w:rPr>
            </w:pPr>
            <w:r>
              <w:rPr>
                <w:b/>
              </w:rPr>
              <w:t xml:space="preserve">P value for </w:t>
            </w:r>
            <w:proofErr w:type="spellStart"/>
            <w:r>
              <w:rPr>
                <w:b/>
              </w:rPr>
              <w:t>interaction</w:t>
            </w:r>
            <w:r w:rsidRPr="0094747B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F64EB2" w14:paraId="53E3C403" w14:textId="77777777" w:rsidTr="00174D7A">
        <w:trPr>
          <w:trHeight w:val="466"/>
        </w:trPr>
        <w:tc>
          <w:tcPr>
            <w:tcW w:w="2608" w:type="dxa"/>
          </w:tcPr>
          <w:p w14:paraId="502B6118" w14:textId="77777777" w:rsidR="00F64EB2" w:rsidRDefault="00F64EB2" w:rsidP="00174D7A">
            <w:r>
              <w:t xml:space="preserve">Focal tendon disruption                 </w:t>
            </w:r>
          </w:p>
          <w:p w14:paraId="2B38C8A9" w14:textId="77777777" w:rsidR="00F64EB2" w:rsidRDefault="00F64EB2" w:rsidP="00174D7A">
            <w:r>
              <w:t xml:space="preserve">   P</w:t>
            </w:r>
            <w:r w:rsidRPr="00524DD9">
              <w:t>resent</w:t>
            </w:r>
            <w:r>
              <w:t xml:space="preserve"> vs absent</w:t>
            </w:r>
          </w:p>
          <w:p w14:paraId="3C76C74C" w14:textId="77777777" w:rsidR="00F64EB2" w:rsidRPr="00253522" w:rsidRDefault="00F64EB2" w:rsidP="00174D7A"/>
        </w:tc>
        <w:tc>
          <w:tcPr>
            <w:tcW w:w="1888" w:type="dxa"/>
          </w:tcPr>
          <w:p w14:paraId="33C88886" w14:textId="77777777" w:rsidR="00F64EB2" w:rsidRPr="009950E1" w:rsidRDefault="00F64EB2" w:rsidP="00174D7A"/>
          <w:p w14:paraId="2F2A5552" w14:textId="77777777" w:rsidR="00F64EB2" w:rsidRPr="009950E1" w:rsidRDefault="00F64EB2" w:rsidP="00174D7A">
            <w:r w:rsidRPr="009950E1">
              <w:t>-0.0</w:t>
            </w:r>
            <w:r>
              <w:t xml:space="preserve"> (</w:t>
            </w:r>
            <w:r w:rsidRPr="009950E1">
              <w:t>-0.67 to 0.61</w:t>
            </w:r>
            <w:r>
              <w:t>)</w:t>
            </w:r>
          </w:p>
        </w:tc>
        <w:tc>
          <w:tcPr>
            <w:tcW w:w="900" w:type="dxa"/>
          </w:tcPr>
          <w:p w14:paraId="06180010" w14:textId="77777777" w:rsidR="00F64EB2" w:rsidRPr="009950E1" w:rsidRDefault="00F64EB2" w:rsidP="00174D7A">
            <w:pPr>
              <w:jc w:val="center"/>
            </w:pPr>
          </w:p>
          <w:p w14:paraId="61C70E0C" w14:textId="77777777" w:rsidR="00F64EB2" w:rsidRPr="009950E1" w:rsidRDefault="00F64EB2" w:rsidP="00174D7A">
            <w:pPr>
              <w:jc w:val="center"/>
            </w:pPr>
            <w:r>
              <w:t>0.931</w:t>
            </w:r>
          </w:p>
        </w:tc>
        <w:tc>
          <w:tcPr>
            <w:tcW w:w="1290" w:type="dxa"/>
          </w:tcPr>
          <w:p w14:paraId="2C72D0F4" w14:textId="77777777" w:rsidR="00F64EB2" w:rsidRPr="007D7C73" w:rsidRDefault="00F64EB2" w:rsidP="00174D7A">
            <w:pPr>
              <w:jc w:val="center"/>
            </w:pPr>
            <w:r>
              <w:t>0.096</w:t>
            </w:r>
          </w:p>
        </w:tc>
        <w:tc>
          <w:tcPr>
            <w:tcW w:w="1954" w:type="dxa"/>
          </w:tcPr>
          <w:p w14:paraId="4BC6FE60" w14:textId="77777777" w:rsidR="00F64EB2" w:rsidRPr="009950E1" w:rsidRDefault="00F64EB2" w:rsidP="00174D7A">
            <w:pPr>
              <w:jc w:val="center"/>
            </w:pPr>
          </w:p>
          <w:p w14:paraId="2C198BA2" w14:textId="77777777" w:rsidR="00F64EB2" w:rsidRPr="009950E1" w:rsidRDefault="00F64EB2" w:rsidP="00174D7A">
            <w:pPr>
              <w:jc w:val="center"/>
            </w:pPr>
            <w:r w:rsidRPr="009950E1">
              <w:t>-0.9</w:t>
            </w:r>
            <w:r>
              <w:t xml:space="preserve"> (</w:t>
            </w:r>
            <w:r w:rsidRPr="009950E1">
              <w:t>-4.45 to 2.64</w:t>
            </w:r>
            <w:r>
              <w:t>)</w:t>
            </w:r>
          </w:p>
        </w:tc>
        <w:tc>
          <w:tcPr>
            <w:tcW w:w="917" w:type="dxa"/>
          </w:tcPr>
          <w:p w14:paraId="6B0E88C3" w14:textId="77777777" w:rsidR="00F64EB2" w:rsidRPr="009950E1" w:rsidRDefault="00F64EB2" w:rsidP="00174D7A">
            <w:pPr>
              <w:jc w:val="center"/>
            </w:pPr>
          </w:p>
          <w:p w14:paraId="27A1828C" w14:textId="77777777" w:rsidR="00F64EB2" w:rsidRPr="009950E1" w:rsidRDefault="00F64EB2" w:rsidP="00174D7A">
            <w:pPr>
              <w:jc w:val="center"/>
            </w:pPr>
            <w:r>
              <w:t>0.621</w:t>
            </w:r>
          </w:p>
        </w:tc>
        <w:tc>
          <w:tcPr>
            <w:tcW w:w="1296" w:type="dxa"/>
          </w:tcPr>
          <w:p w14:paraId="7A1A094D" w14:textId="77777777" w:rsidR="00F64EB2" w:rsidRPr="00AC6F0D" w:rsidRDefault="00F64EB2" w:rsidP="00174D7A">
            <w:pPr>
              <w:jc w:val="center"/>
            </w:pPr>
            <w:r>
              <w:t>0.915</w:t>
            </w:r>
          </w:p>
        </w:tc>
      </w:tr>
      <w:tr w:rsidR="00F64EB2" w14:paraId="76FFF0EF" w14:textId="77777777" w:rsidTr="00174D7A">
        <w:trPr>
          <w:trHeight w:val="620"/>
        </w:trPr>
        <w:tc>
          <w:tcPr>
            <w:tcW w:w="2608" w:type="dxa"/>
          </w:tcPr>
          <w:p w14:paraId="63E37670" w14:textId="77777777" w:rsidR="00F64EB2" w:rsidRDefault="00F64EB2" w:rsidP="00174D7A">
            <w:r>
              <w:t xml:space="preserve">IFP edema </w:t>
            </w:r>
          </w:p>
          <w:p w14:paraId="28438E3D" w14:textId="77777777" w:rsidR="00F64EB2" w:rsidRPr="00253522" w:rsidRDefault="00F64EB2" w:rsidP="00174D7A">
            <w:r>
              <w:t xml:space="preserve">  Moderate to high vs no to low</w:t>
            </w:r>
          </w:p>
        </w:tc>
        <w:tc>
          <w:tcPr>
            <w:tcW w:w="1888" w:type="dxa"/>
          </w:tcPr>
          <w:p w14:paraId="42B4950C" w14:textId="77777777" w:rsidR="00F64EB2" w:rsidRPr="008710EA" w:rsidRDefault="00F64EB2" w:rsidP="00174D7A"/>
          <w:p w14:paraId="24C6D3DD" w14:textId="77777777" w:rsidR="00F64EB2" w:rsidRPr="008710EA" w:rsidRDefault="00F64EB2" w:rsidP="00174D7A">
            <w:r w:rsidRPr="008710EA">
              <w:t>-0.1</w:t>
            </w:r>
            <w:r>
              <w:t xml:space="preserve"> (-0.45 to 0.58)</w:t>
            </w:r>
          </w:p>
        </w:tc>
        <w:tc>
          <w:tcPr>
            <w:tcW w:w="900" w:type="dxa"/>
          </w:tcPr>
          <w:p w14:paraId="7ABA8B57" w14:textId="77777777" w:rsidR="00F64EB2" w:rsidRPr="008710EA" w:rsidRDefault="00F64EB2" w:rsidP="00174D7A">
            <w:pPr>
              <w:jc w:val="center"/>
            </w:pPr>
          </w:p>
          <w:p w14:paraId="61808270" w14:textId="77777777" w:rsidR="00F64EB2" w:rsidRPr="008710EA" w:rsidRDefault="00F64EB2" w:rsidP="00174D7A">
            <w:pPr>
              <w:jc w:val="center"/>
            </w:pPr>
            <w:r>
              <w:t>0.803</w:t>
            </w:r>
          </w:p>
        </w:tc>
        <w:tc>
          <w:tcPr>
            <w:tcW w:w="1290" w:type="dxa"/>
          </w:tcPr>
          <w:p w14:paraId="1A18EA04" w14:textId="77777777" w:rsidR="00F64EB2" w:rsidRPr="007D7C73" w:rsidRDefault="00F64EB2" w:rsidP="00174D7A">
            <w:pPr>
              <w:jc w:val="center"/>
            </w:pPr>
            <w:r>
              <w:t>0.455</w:t>
            </w:r>
          </w:p>
        </w:tc>
        <w:tc>
          <w:tcPr>
            <w:tcW w:w="1954" w:type="dxa"/>
          </w:tcPr>
          <w:p w14:paraId="48D66170" w14:textId="77777777" w:rsidR="00F64EB2" w:rsidRPr="008710EA" w:rsidRDefault="00F64EB2" w:rsidP="00174D7A">
            <w:pPr>
              <w:jc w:val="center"/>
            </w:pPr>
          </w:p>
          <w:p w14:paraId="6364D230" w14:textId="77777777" w:rsidR="00F64EB2" w:rsidRPr="008710EA" w:rsidRDefault="00F64EB2" w:rsidP="00174D7A">
            <w:pPr>
              <w:jc w:val="center"/>
            </w:pPr>
            <w:r w:rsidRPr="008710EA">
              <w:t>-0.1</w:t>
            </w:r>
            <w:r>
              <w:t xml:space="preserve"> (</w:t>
            </w:r>
            <w:r w:rsidRPr="008710EA">
              <w:t>-3.15 to 2.98</w:t>
            </w:r>
            <w:r>
              <w:t>)</w:t>
            </w:r>
          </w:p>
          <w:p w14:paraId="2DE066BC" w14:textId="77777777" w:rsidR="00F64EB2" w:rsidRPr="008710EA" w:rsidRDefault="00F64EB2" w:rsidP="00174D7A">
            <w:pPr>
              <w:jc w:val="center"/>
            </w:pPr>
          </w:p>
        </w:tc>
        <w:tc>
          <w:tcPr>
            <w:tcW w:w="917" w:type="dxa"/>
          </w:tcPr>
          <w:p w14:paraId="14D21856" w14:textId="77777777" w:rsidR="00F64EB2" w:rsidRDefault="00F64EB2" w:rsidP="00174D7A">
            <w:pPr>
              <w:jc w:val="center"/>
            </w:pPr>
          </w:p>
          <w:p w14:paraId="5AFC4D25" w14:textId="77777777" w:rsidR="00F64EB2" w:rsidRPr="008710EA" w:rsidRDefault="00F64EB2" w:rsidP="00174D7A">
            <w:pPr>
              <w:jc w:val="center"/>
            </w:pPr>
            <w:r>
              <w:t>0.956</w:t>
            </w:r>
          </w:p>
          <w:p w14:paraId="1C285D3C" w14:textId="77777777" w:rsidR="00F64EB2" w:rsidRPr="008710EA" w:rsidRDefault="00F64EB2" w:rsidP="00174D7A">
            <w:pPr>
              <w:jc w:val="center"/>
            </w:pPr>
          </w:p>
        </w:tc>
        <w:tc>
          <w:tcPr>
            <w:tcW w:w="1296" w:type="dxa"/>
          </w:tcPr>
          <w:p w14:paraId="538D83A3" w14:textId="77777777" w:rsidR="00F64EB2" w:rsidRPr="00AC6F0D" w:rsidRDefault="00F64EB2" w:rsidP="00174D7A">
            <w:pPr>
              <w:jc w:val="center"/>
            </w:pPr>
            <w:r>
              <w:t>0.076</w:t>
            </w:r>
          </w:p>
        </w:tc>
      </w:tr>
      <w:tr w:rsidR="00F64EB2" w14:paraId="012D0AE2" w14:textId="77777777" w:rsidTr="00174D7A">
        <w:trPr>
          <w:trHeight w:val="466"/>
        </w:trPr>
        <w:tc>
          <w:tcPr>
            <w:tcW w:w="2608" w:type="dxa"/>
          </w:tcPr>
          <w:p w14:paraId="53CAF02B" w14:textId="77777777" w:rsidR="00F64EB2" w:rsidRPr="00253522" w:rsidRDefault="00F64EB2" w:rsidP="00174D7A">
            <w:r>
              <w:t>Bone marrow edema</w:t>
            </w:r>
          </w:p>
          <w:p w14:paraId="2B6C7877" w14:textId="77777777" w:rsidR="00F64EB2" w:rsidRDefault="00F64EB2" w:rsidP="00174D7A">
            <w:r>
              <w:t xml:space="preserve">    </w:t>
            </w:r>
            <w:r w:rsidRPr="00524DD9">
              <w:t>Present</w:t>
            </w:r>
            <w:r>
              <w:t xml:space="preserve"> vs absent</w:t>
            </w:r>
          </w:p>
          <w:p w14:paraId="7B5634B5" w14:textId="77777777" w:rsidR="00F64EB2" w:rsidRPr="00253522" w:rsidRDefault="00F64EB2" w:rsidP="00174D7A">
            <w:pPr>
              <w:ind w:firstLine="195"/>
            </w:pPr>
          </w:p>
        </w:tc>
        <w:tc>
          <w:tcPr>
            <w:tcW w:w="1888" w:type="dxa"/>
          </w:tcPr>
          <w:p w14:paraId="35310EE6" w14:textId="77777777" w:rsidR="00F64EB2" w:rsidRPr="008710EA" w:rsidRDefault="00F64EB2" w:rsidP="00174D7A"/>
          <w:p w14:paraId="36154CDF" w14:textId="77777777" w:rsidR="00F64EB2" w:rsidRPr="008710EA" w:rsidRDefault="00F64EB2" w:rsidP="00174D7A">
            <w:r w:rsidRPr="008710EA">
              <w:t>0.3</w:t>
            </w:r>
            <w:r>
              <w:t xml:space="preserve"> (</w:t>
            </w:r>
            <w:r w:rsidRPr="008710EA">
              <w:t>-0.20 to 0.78</w:t>
            </w:r>
            <w:r>
              <w:t>)</w:t>
            </w:r>
          </w:p>
        </w:tc>
        <w:tc>
          <w:tcPr>
            <w:tcW w:w="900" w:type="dxa"/>
          </w:tcPr>
          <w:p w14:paraId="6A32CD24" w14:textId="77777777" w:rsidR="00F64EB2" w:rsidRPr="008710EA" w:rsidRDefault="00F64EB2" w:rsidP="00174D7A">
            <w:pPr>
              <w:jc w:val="center"/>
            </w:pPr>
          </w:p>
          <w:p w14:paraId="39F4DEE1" w14:textId="77777777" w:rsidR="00F64EB2" w:rsidRPr="008710EA" w:rsidRDefault="00F64EB2" w:rsidP="00174D7A">
            <w:pPr>
              <w:jc w:val="center"/>
            </w:pPr>
            <w:r>
              <w:t>0.253</w:t>
            </w:r>
          </w:p>
        </w:tc>
        <w:tc>
          <w:tcPr>
            <w:tcW w:w="1290" w:type="dxa"/>
          </w:tcPr>
          <w:p w14:paraId="021740CC" w14:textId="77777777" w:rsidR="00F64EB2" w:rsidRPr="007D7C73" w:rsidRDefault="00F64EB2" w:rsidP="00174D7A">
            <w:pPr>
              <w:jc w:val="center"/>
            </w:pPr>
            <w:r>
              <w:t>0.526</w:t>
            </w:r>
          </w:p>
        </w:tc>
        <w:tc>
          <w:tcPr>
            <w:tcW w:w="1954" w:type="dxa"/>
          </w:tcPr>
          <w:p w14:paraId="511D8A88" w14:textId="77777777" w:rsidR="00F64EB2" w:rsidRPr="008710EA" w:rsidRDefault="00F64EB2" w:rsidP="00174D7A">
            <w:pPr>
              <w:jc w:val="center"/>
            </w:pPr>
          </w:p>
          <w:p w14:paraId="755854A1" w14:textId="77777777" w:rsidR="00F64EB2" w:rsidRPr="008710EA" w:rsidRDefault="00F64EB2" w:rsidP="00174D7A">
            <w:pPr>
              <w:jc w:val="center"/>
            </w:pPr>
            <w:r w:rsidRPr="008710EA">
              <w:t>-1.4</w:t>
            </w:r>
            <w:r>
              <w:t xml:space="preserve"> (</w:t>
            </w:r>
            <w:r w:rsidRPr="008710EA">
              <w:t>-4.30 to 1.43</w:t>
            </w:r>
            <w:r>
              <w:t>)</w:t>
            </w:r>
          </w:p>
        </w:tc>
        <w:tc>
          <w:tcPr>
            <w:tcW w:w="917" w:type="dxa"/>
          </w:tcPr>
          <w:p w14:paraId="58B3916F" w14:textId="77777777" w:rsidR="00F64EB2" w:rsidRPr="008710EA" w:rsidRDefault="00F64EB2" w:rsidP="00174D7A">
            <w:pPr>
              <w:jc w:val="center"/>
            </w:pPr>
          </w:p>
          <w:p w14:paraId="7BDF2D5B" w14:textId="77777777" w:rsidR="00F64EB2" w:rsidRPr="008710EA" w:rsidRDefault="00F64EB2" w:rsidP="00174D7A">
            <w:pPr>
              <w:jc w:val="center"/>
            </w:pPr>
            <w:r>
              <w:t>0.333</w:t>
            </w:r>
          </w:p>
        </w:tc>
        <w:tc>
          <w:tcPr>
            <w:tcW w:w="1296" w:type="dxa"/>
          </w:tcPr>
          <w:p w14:paraId="3BDBFAB0" w14:textId="77777777" w:rsidR="00F64EB2" w:rsidRPr="00AC6F0D" w:rsidRDefault="00F64EB2" w:rsidP="00174D7A">
            <w:pPr>
              <w:jc w:val="center"/>
            </w:pPr>
            <w:r>
              <w:t>0.736</w:t>
            </w:r>
          </w:p>
        </w:tc>
      </w:tr>
      <w:tr w:rsidR="00F64EB2" w14:paraId="44FEB78D" w14:textId="77777777" w:rsidTr="00174D7A">
        <w:trPr>
          <w:trHeight w:val="466"/>
        </w:trPr>
        <w:tc>
          <w:tcPr>
            <w:tcW w:w="2608" w:type="dxa"/>
          </w:tcPr>
          <w:p w14:paraId="38072484" w14:textId="77777777" w:rsidR="00F64EB2" w:rsidRPr="00253522" w:rsidRDefault="00F64EB2" w:rsidP="00174D7A">
            <w:r>
              <w:t>Deep i</w:t>
            </w:r>
            <w:r w:rsidRPr="00253522">
              <w:t>nfrapatellar bursitis</w:t>
            </w:r>
          </w:p>
          <w:p w14:paraId="0510C070" w14:textId="77777777" w:rsidR="00F64EB2" w:rsidRDefault="00F64EB2" w:rsidP="00174D7A">
            <w:pPr>
              <w:ind w:firstLine="195"/>
            </w:pPr>
            <w:r w:rsidRPr="00524DD9">
              <w:t>Present</w:t>
            </w:r>
            <w:r>
              <w:t xml:space="preserve"> vs absent</w:t>
            </w:r>
          </w:p>
          <w:p w14:paraId="6EB33784" w14:textId="77777777" w:rsidR="00F64EB2" w:rsidRPr="00253522" w:rsidRDefault="00F64EB2" w:rsidP="00174D7A">
            <w:pPr>
              <w:ind w:firstLine="195"/>
            </w:pPr>
          </w:p>
        </w:tc>
        <w:tc>
          <w:tcPr>
            <w:tcW w:w="1888" w:type="dxa"/>
          </w:tcPr>
          <w:p w14:paraId="6C65B0F2" w14:textId="77777777" w:rsidR="00F64EB2" w:rsidRPr="00C806B7" w:rsidRDefault="00F64EB2" w:rsidP="00174D7A"/>
          <w:p w14:paraId="144226A2" w14:textId="77777777" w:rsidR="00F64EB2" w:rsidRPr="00C806B7" w:rsidRDefault="00F64EB2" w:rsidP="00174D7A">
            <w:r w:rsidRPr="00C806B7">
              <w:t>0.2</w:t>
            </w:r>
            <w:r>
              <w:t xml:space="preserve"> (</w:t>
            </w:r>
            <w:r w:rsidRPr="00C806B7">
              <w:t>-0.31 to 0.63</w:t>
            </w:r>
            <w:r>
              <w:t>)</w:t>
            </w:r>
          </w:p>
        </w:tc>
        <w:tc>
          <w:tcPr>
            <w:tcW w:w="900" w:type="dxa"/>
          </w:tcPr>
          <w:p w14:paraId="48D0CBEC" w14:textId="77777777" w:rsidR="00F64EB2" w:rsidRPr="00C806B7" w:rsidRDefault="00F64EB2" w:rsidP="00174D7A">
            <w:pPr>
              <w:jc w:val="center"/>
            </w:pPr>
          </w:p>
          <w:p w14:paraId="0D2C09FC" w14:textId="77777777" w:rsidR="00F64EB2" w:rsidRPr="00C806B7" w:rsidRDefault="00F64EB2" w:rsidP="00174D7A">
            <w:pPr>
              <w:jc w:val="center"/>
            </w:pPr>
            <w:r>
              <w:t>0.516</w:t>
            </w:r>
          </w:p>
        </w:tc>
        <w:tc>
          <w:tcPr>
            <w:tcW w:w="1290" w:type="dxa"/>
          </w:tcPr>
          <w:p w14:paraId="6D87B594" w14:textId="77777777" w:rsidR="00F64EB2" w:rsidRPr="00C806B7" w:rsidRDefault="00F64EB2" w:rsidP="00174D7A">
            <w:pPr>
              <w:jc w:val="center"/>
            </w:pPr>
            <w:r w:rsidRPr="00C806B7">
              <w:t>0.123</w:t>
            </w:r>
          </w:p>
        </w:tc>
        <w:tc>
          <w:tcPr>
            <w:tcW w:w="1954" w:type="dxa"/>
          </w:tcPr>
          <w:p w14:paraId="0A4DCEFA" w14:textId="77777777" w:rsidR="00F64EB2" w:rsidRPr="00C806B7" w:rsidRDefault="00F64EB2" w:rsidP="00174D7A">
            <w:pPr>
              <w:jc w:val="center"/>
            </w:pPr>
          </w:p>
          <w:p w14:paraId="660A08FC" w14:textId="77777777" w:rsidR="00F64EB2" w:rsidRPr="00C806B7" w:rsidRDefault="00F64EB2" w:rsidP="00174D7A">
            <w:pPr>
              <w:jc w:val="center"/>
            </w:pPr>
            <w:r w:rsidRPr="00C806B7">
              <w:t>0.0</w:t>
            </w:r>
            <w:r>
              <w:t xml:space="preserve"> (</w:t>
            </w:r>
            <w:r w:rsidRPr="00C806B7">
              <w:t>-2.82 to 2.91</w:t>
            </w:r>
            <w:r>
              <w:t>)</w:t>
            </w:r>
          </w:p>
        </w:tc>
        <w:tc>
          <w:tcPr>
            <w:tcW w:w="917" w:type="dxa"/>
          </w:tcPr>
          <w:p w14:paraId="2A07A648" w14:textId="77777777" w:rsidR="00F64EB2" w:rsidRPr="00C806B7" w:rsidRDefault="00F64EB2" w:rsidP="00174D7A">
            <w:pPr>
              <w:jc w:val="center"/>
            </w:pPr>
          </w:p>
          <w:p w14:paraId="0282DFDE" w14:textId="77777777" w:rsidR="00F64EB2" w:rsidRPr="00C806B7" w:rsidRDefault="00F64EB2" w:rsidP="00174D7A">
            <w:pPr>
              <w:jc w:val="center"/>
            </w:pPr>
            <w:r>
              <w:t>0.976</w:t>
            </w:r>
          </w:p>
        </w:tc>
        <w:tc>
          <w:tcPr>
            <w:tcW w:w="1296" w:type="dxa"/>
          </w:tcPr>
          <w:p w14:paraId="71D2F49A" w14:textId="77777777" w:rsidR="00F64EB2" w:rsidRPr="00AC6F0D" w:rsidRDefault="00F64EB2" w:rsidP="00174D7A">
            <w:pPr>
              <w:jc w:val="center"/>
            </w:pPr>
            <w:r>
              <w:t>0.533</w:t>
            </w:r>
          </w:p>
        </w:tc>
      </w:tr>
    </w:tbl>
    <w:p w14:paraId="7AD47383" w14:textId="77777777" w:rsidR="00F64EB2" w:rsidRDefault="00F64EB2" w:rsidP="00F64EB2">
      <w:pPr>
        <w:pStyle w:val="EndNoteBibliography"/>
        <w:rPr>
          <w:b/>
        </w:rPr>
      </w:pPr>
    </w:p>
    <w:p w14:paraId="436059E2" w14:textId="77777777" w:rsidR="00F64EB2" w:rsidRDefault="00F64EB2" w:rsidP="00F64EB2">
      <w:pPr>
        <w:spacing w:line="240" w:lineRule="auto"/>
      </w:pPr>
      <w:r>
        <w:rPr>
          <w:vertAlign w:val="superscript"/>
        </w:rPr>
        <w:t>a</w:t>
      </w:r>
      <w:r>
        <w:t xml:space="preserve"> Likelihood ration test for VAS-SLDS, comparing models with and without the interaction term (imaging predictor x time).</w:t>
      </w:r>
    </w:p>
    <w:p w14:paraId="6264FF27" w14:textId="77777777" w:rsidR="00F64EB2" w:rsidRDefault="00F64EB2" w:rsidP="00F64EB2">
      <w:pPr>
        <w:spacing w:line="240" w:lineRule="auto"/>
      </w:pPr>
      <w:r>
        <w:rPr>
          <w:vertAlign w:val="superscript"/>
        </w:rPr>
        <w:t>b</w:t>
      </w:r>
      <w:r w:rsidRPr="00D67B10">
        <w:t xml:space="preserve"> </w:t>
      </w:r>
      <w:r>
        <w:t>Likelihood ration test for VAS-SLDS, comparing models with and without the interaction term (imaging predictor x time).</w:t>
      </w:r>
    </w:p>
    <w:p w14:paraId="579D6304" w14:textId="24A45562" w:rsidR="00F64EB2" w:rsidRDefault="00F64EB2" w:rsidP="00F64EB2">
      <w:pPr>
        <w:spacing w:line="240" w:lineRule="auto"/>
      </w:pPr>
      <w:r>
        <w:t>Abbreviations</w:t>
      </w:r>
      <w:r w:rsidR="00F02685">
        <w:t>: VAS-SLDS: Visual Analog</w:t>
      </w:r>
      <w:bookmarkStart w:id="0" w:name="_GoBack"/>
      <w:bookmarkEnd w:id="0"/>
      <w:r>
        <w:t xml:space="preserve"> Score</w:t>
      </w:r>
      <w:r w:rsidRPr="00BF4DBE">
        <w:t xml:space="preserve"> after single-leg decline squat</w:t>
      </w:r>
      <w:r>
        <w:t>; VISA-P:</w:t>
      </w:r>
      <w:r w:rsidRPr="00BF4DBE">
        <w:t xml:space="preserve"> </w:t>
      </w:r>
      <w:r w:rsidRPr="00AF3775">
        <w:t>Victorian Institu</w:t>
      </w:r>
      <w:r>
        <w:t>te of Sports Assessment–Patel</w:t>
      </w:r>
      <w:r w:rsidR="009F64A4">
        <w:t>la; IFP: infrapatellar fat pa</w:t>
      </w:r>
      <w:r w:rsidR="006B6E9D">
        <w:t>d.</w:t>
      </w:r>
    </w:p>
    <w:p w14:paraId="305859FD" w14:textId="77777777" w:rsidR="002B7089" w:rsidRDefault="002B7089" w:rsidP="00F64EB2">
      <w:pPr>
        <w:spacing w:line="240" w:lineRule="auto"/>
      </w:pPr>
    </w:p>
    <w:p w14:paraId="18DF0F1C" w14:textId="77777777" w:rsidR="002B7089" w:rsidRDefault="002B7089" w:rsidP="00F64EB2">
      <w:pPr>
        <w:spacing w:line="240" w:lineRule="auto"/>
      </w:pPr>
    </w:p>
    <w:p w14:paraId="54FA277D" w14:textId="77777777" w:rsidR="002276DA" w:rsidRDefault="002276DA" w:rsidP="002B7089"/>
    <w:p w14:paraId="25A1EBC5" w14:textId="77777777" w:rsidR="002276DA" w:rsidRDefault="002276DA" w:rsidP="002B7089"/>
    <w:p w14:paraId="2B811864" w14:textId="77777777" w:rsidR="002276DA" w:rsidRDefault="002276DA" w:rsidP="002B7089"/>
    <w:p w14:paraId="7308304F" w14:textId="77777777" w:rsidR="002276DA" w:rsidRDefault="002276DA" w:rsidP="002B7089"/>
    <w:p w14:paraId="5077D66C" w14:textId="77777777" w:rsidR="002276DA" w:rsidRDefault="002276DA" w:rsidP="002B7089"/>
    <w:p w14:paraId="15EA0B5C" w14:textId="77777777" w:rsidR="002276DA" w:rsidRDefault="002276DA" w:rsidP="002B7089"/>
    <w:p w14:paraId="18FAB6FE" w14:textId="77777777" w:rsidR="002276DA" w:rsidRDefault="002276DA" w:rsidP="002B7089"/>
    <w:p w14:paraId="06F3DB35" w14:textId="77777777" w:rsidR="002276DA" w:rsidRDefault="002276DA" w:rsidP="002B7089"/>
    <w:p w14:paraId="6562BBE3" w14:textId="77777777" w:rsidR="002276DA" w:rsidRDefault="002276DA" w:rsidP="002B7089"/>
    <w:p w14:paraId="77DCEA82" w14:textId="77777777" w:rsidR="002276DA" w:rsidRDefault="002276DA" w:rsidP="002B7089"/>
    <w:p w14:paraId="11AFAA2A" w14:textId="77777777" w:rsidR="002276DA" w:rsidRDefault="002276DA" w:rsidP="002B7089"/>
    <w:p w14:paraId="67B3DB20" w14:textId="77777777" w:rsidR="002276DA" w:rsidRDefault="002276DA" w:rsidP="002B7089">
      <w:r w:rsidRPr="00486770">
        <w:lastRenderedPageBreak/>
        <w:t>Figure S1</w:t>
      </w:r>
    </w:p>
    <w:p w14:paraId="4BEC8737" w14:textId="688BE6F1" w:rsidR="00150438" w:rsidRPr="00D01263" w:rsidRDefault="00150438" w:rsidP="002B7089">
      <w:pPr>
        <w:rPr>
          <w:highlight w:val="yellow"/>
        </w:rPr>
      </w:pPr>
      <w:r w:rsidRPr="00D01263">
        <w:rPr>
          <w:noProof/>
          <w:highlight w:val="yellow"/>
        </w:rPr>
        <w:drawing>
          <wp:inline distT="0" distB="0" distL="0" distR="0" wp14:anchorId="137C256F" wp14:editId="51FC2B64">
            <wp:extent cx="5943600" cy="2686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_peopl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628D" w:rsidRPr="00D01263">
        <w:rPr>
          <w:highlight w:val="yellow"/>
        </w:rPr>
        <w:fldChar w:fldCharType="begin"/>
      </w:r>
      <w:r w:rsidR="00CF628D" w:rsidRPr="00D01263">
        <w:rPr>
          <w:highlight w:val="yellow"/>
        </w:rPr>
        <w:instrText xml:space="preserve"> ADDIN EN.REFLIST </w:instrText>
      </w:r>
      <w:r w:rsidR="00CF628D" w:rsidRPr="00D01263">
        <w:rPr>
          <w:highlight w:val="yellow"/>
        </w:rPr>
        <w:fldChar w:fldCharType="end"/>
      </w:r>
    </w:p>
    <w:p w14:paraId="70C39EA6" w14:textId="346C7F35" w:rsidR="006B6E9D" w:rsidRPr="00150438" w:rsidRDefault="00150438" w:rsidP="00150438">
      <w:pPr>
        <w:tabs>
          <w:tab w:val="left" w:pos="6147"/>
        </w:tabs>
      </w:pPr>
      <w:r w:rsidRPr="00486770">
        <w:t>Trajectories of VISA-P and VAS-SLDS scores from baseline to 24 weeks in three athletes with &gt;50% focal tendon disruption at baseline, following exercise therapy. Each line represents an individual athlete’s score trajectory; numbers indicate their study ID. None of the athletes underwent surgery during the 24-week follow-up period. Abbreviations: VAS-SLDS = Visual Analogue Scale after Single-Leg Decline Squat; VISA-P = Victorian Institute of Sport Assessment–Patella.</w:t>
      </w:r>
      <w:r>
        <w:tab/>
      </w:r>
    </w:p>
    <w:sectPr w:rsidR="006B6E9D" w:rsidRPr="0015043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BFC0BFA" w16cex:dateUtc="2025-05-26T09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8DA285C" w16cid:durableId="5BFC0B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466CB" w14:textId="77777777" w:rsidR="00913F56" w:rsidRDefault="00913F56" w:rsidP="00D01263">
      <w:pPr>
        <w:spacing w:after="0" w:line="240" w:lineRule="auto"/>
      </w:pPr>
      <w:r>
        <w:separator/>
      </w:r>
    </w:p>
  </w:endnote>
  <w:endnote w:type="continuationSeparator" w:id="0">
    <w:p w14:paraId="09D732F7" w14:textId="77777777" w:rsidR="00913F56" w:rsidRDefault="00913F56" w:rsidP="00D01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0115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AA75B" w14:textId="6AFB563E" w:rsidR="00D01263" w:rsidRDefault="00D012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68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6D86220" w14:textId="77777777" w:rsidR="00D01263" w:rsidRDefault="00D01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9E389" w14:textId="77777777" w:rsidR="00913F56" w:rsidRDefault="00913F56" w:rsidP="00D01263">
      <w:pPr>
        <w:spacing w:after="0" w:line="240" w:lineRule="auto"/>
      </w:pPr>
      <w:r>
        <w:separator/>
      </w:r>
    </w:p>
  </w:footnote>
  <w:footnote w:type="continuationSeparator" w:id="0">
    <w:p w14:paraId="7381F1BB" w14:textId="77777777" w:rsidR="00913F56" w:rsidRDefault="00913F56" w:rsidP="00D01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Q0NTGxsDAwtjQ3NzZV0lEKTi0uzszPAymwqAUA/0Aa0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avew9ecsrzvjeaeevx29w6prxws5dz2fx0&quot;&gt;PT-Converted&lt;record-ids&gt;&lt;item&gt;628&lt;/item&gt;&lt;/record-ids&gt;&lt;/item&gt;&lt;/Libraries&gt;"/>
  </w:docVars>
  <w:rsids>
    <w:rsidRoot w:val="00F64EB2"/>
    <w:rsid w:val="000164E0"/>
    <w:rsid w:val="0003219C"/>
    <w:rsid w:val="000328C7"/>
    <w:rsid w:val="00072380"/>
    <w:rsid w:val="00085D8C"/>
    <w:rsid w:val="001156F2"/>
    <w:rsid w:val="001206D8"/>
    <w:rsid w:val="00150438"/>
    <w:rsid w:val="00156611"/>
    <w:rsid w:val="0019038B"/>
    <w:rsid w:val="001943A3"/>
    <w:rsid w:val="001B687D"/>
    <w:rsid w:val="001D6E46"/>
    <w:rsid w:val="002276DA"/>
    <w:rsid w:val="002519C1"/>
    <w:rsid w:val="002B66C5"/>
    <w:rsid w:val="002B7089"/>
    <w:rsid w:val="003913AF"/>
    <w:rsid w:val="00392F45"/>
    <w:rsid w:val="0045207A"/>
    <w:rsid w:val="00486770"/>
    <w:rsid w:val="00563A59"/>
    <w:rsid w:val="00575675"/>
    <w:rsid w:val="00593873"/>
    <w:rsid w:val="005A53FF"/>
    <w:rsid w:val="005D0EAA"/>
    <w:rsid w:val="005F6348"/>
    <w:rsid w:val="00693ED0"/>
    <w:rsid w:val="006B6E9D"/>
    <w:rsid w:val="006E25C7"/>
    <w:rsid w:val="006F1975"/>
    <w:rsid w:val="00716664"/>
    <w:rsid w:val="007541E7"/>
    <w:rsid w:val="00777A02"/>
    <w:rsid w:val="0082343C"/>
    <w:rsid w:val="0089017A"/>
    <w:rsid w:val="008F3981"/>
    <w:rsid w:val="0090273D"/>
    <w:rsid w:val="009074B4"/>
    <w:rsid w:val="00913F56"/>
    <w:rsid w:val="009365DC"/>
    <w:rsid w:val="009664AB"/>
    <w:rsid w:val="00971763"/>
    <w:rsid w:val="00971D78"/>
    <w:rsid w:val="0099013E"/>
    <w:rsid w:val="009B4A73"/>
    <w:rsid w:val="009C74FF"/>
    <w:rsid w:val="009F64A4"/>
    <w:rsid w:val="00A331EA"/>
    <w:rsid w:val="00A642E5"/>
    <w:rsid w:val="00A74E3B"/>
    <w:rsid w:val="00AC14B4"/>
    <w:rsid w:val="00B61146"/>
    <w:rsid w:val="00B62D9D"/>
    <w:rsid w:val="00B7007D"/>
    <w:rsid w:val="00B80A13"/>
    <w:rsid w:val="00B8272E"/>
    <w:rsid w:val="00B95F12"/>
    <w:rsid w:val="00BE33C3"/>
    <w:rsid w:val="00C555C6"/>
    <w:rsid w:val="00CF628D"/>
    <w:rsid w:val="00D01263"/>
    <w:rsid w:val="00D433E5"/>
    <w:rsid w:val="00DD2E26"/>
    <w:rsid w:val="00E368BE"/>
    <w:rsid w:val="00E56163"/>
    <w:rsid w:val="00E76BCE"/>
    <w:rsid w:val="00E77644"/>
    <w:rsid w:val="00EB3AC3"/>
    <w:rsid w:val="00ED4B0D"/>
    <w:rsid w:val="00F02685"/>
    <w:rsid w:val="00F55E9A"/>
    <w:rsid w:val="00F64EB2"/>
    <w:rsid w:val="00F9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4508B"/>
  <w14:defaultImageDpi w14:val="330"/>
  <w15:chartTrackingRefBased/>
  <w15:docId w15:val="{C1F6E41C-E23D-44A6-B714-54890E72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EB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64EB2"/>
    <w:pPr>
      <w:spacing w:after="0" w:line="240" w:lineRule="auto"/>
    </w:pPr>
    <w:rPr>
      <w:rFonts w:ascii="Calibri" w:eastAsia="SimSun" w:hAnsi="Calibri" w:cs="Calibri"/>
      <w:noProof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EB2"/>
    <w:rPr>
      <w:rFonts w:ascii="Calibri" w:eastAsia="SimSun" w:hAnsi="Calibri" w:cs="Calibri"/>
      <w:noProof/>
      <w:szCs w:val="24"/>
      <w:lang w:eastAsia="en-US"/>
    </w:rPr>
  </w:style>
  <w:style w:type="table" w:styleId="TableGrid">
    <w:name w:val="Table Grid"/>
    <w:basedOn w:val="TableNormal"/>
    <w:uiPriority w:val="39"/>
    <w:rsid w:val="00F64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4EB2"/>
    <w:rPr>
      <w:b/>
      <w:bCs/>
    </w:rPr>
  </w:style>
  <w:style w:type="character" w:styleId="Hyperlink">
    <w:name w:val="Hyperlink"/>
    <w:basedOn w:val="DefaultParagraphFont"/>
    <w:uiPriority w:val="99"/>
    <w:unhideWhenUsed/>
    <w:rsid w:val="009C74F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74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E3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74E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E3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70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B7089"/>
    <w:rPr>
      <w:rFonts w:ascii="Calibri" w:eastAsia="SimSun" w:hAnsi="Calibri" w:cs="Calibri"/>
      <w:noProof/>
      <w:szCs w:val="24"/>
      <w:lang w:eastAsia="en-US"/>
    </w:rPr>
  </w:style>
  <w:style w:type="paragraph" w:styleId="Revision">
    <w:name w:val="Revision"/>
    <w:hidden/>
    <w:uiPriority w:val="99"/>
    <w:semiHidden/>
    <w:rsid w:val="00693ED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ED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1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63"/>
  </w:style>
  <w:style w:type="paragraph" w:styleId="Footer">
    <w:name w:val="footer"/>
    <w:basedOn w:val="Normal"/>
    <w:link w:val="FooterChar"/>
    <w:uiPriority w:val="99"/>
    <w:unhideWhenUsed/>
    <w:rsid w:val="00D01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8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01/9780429492259" TargetMode="Externa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1228</Words>
  <Characters>6683</Characters>
  <Application>Microsoft Office Word</Application>
  <DocSecurity>0</DocSecurity>
  <Lines>514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Deng</dc:creator>
  <cp:keywords/>
  <dc:description/>
  <cp:lastModifiedBy>Jie Deng</cp:lastModifiedBy>
  <cp:revision>65</cp:revision>
  <cp:lastPrinted>2025-05-30T07:31:00Z</cp:lastPrinted>
  <dcterms:created xsi:type="dcterms:W3CDTF">2025-03-19T12:41:00Z</dcterms:created>
  <dcterms:modified xsi:type="dcterms:W3CDTF">2025-09-0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1f5d41a4ffee7cd09f8d1230328b98d8f10a88b6bcc093351a1953632af96</vt:lpwstr>
  </property>
</Properties>
</file>